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3A6D36" w14:textId="375EF9D2" w:rsidR="007A1718" w:rsidRDefault="00BB221A" w:rsidP="00BE335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BE3350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1</w:t>
      </w:r>
      <w:r w:rsidR="00BE3350">
        <w:rPr>
          <w:rFonts w:ascii="Times New Roman" w:hAnsi="Times New Roman" w:cs="Times New Roman"/>
          <w:b/>
          <w:bCs/>
        </w:rPr>
        <w:t>:</w:t>
      </w:r>
      <w:r w:rsidR="007A1718" w:rsidRPr="007A1718">
        <w:t xml:space="preserve"> </w:t>
      </w:r>
      <w:r w:rsidR="007A1718" w:rsidRPr="007A1718">
        <w:rPr>
          <w:rFonts w:ascii="Times New Roman" w:hAnsi="Times New Roman" w:cs="Times New Roman"/>
          <w:b/>
          <w:bCs/>
        </w:rPr>
        <w:t>Flow</w:t>
      </w:r>
      <w:r w:rsidR="00CC2DD7">
        <w:rPr>
          <w:rFonts w:ascii="Times New Roman" w:hAnsi="Times New Roman" w:cs="Times New Roman"/>
          <w:b/>
          <w:bCs/>
        </w:rPr>
        <w:t>c</w:t>
      </w:r>
      <w:r w:rsidR="007A1718" w:rsidRPr="007A1718">
        <w:rPr>
          <w:rFonts w:ascii="Times New Roman" w:hAnsi="Times New Roman" w:cs="Times New Roman"/>
          <w:b/>
          <w:bCs/>
        </w:rPr>
        <w:t xml:space="preserve">hart of </w:t>
      </w:r>
      <w:r w:rsidR="00D60815">
        <w:rPr>
          <w:rFonts w:ascii="Times New Roman" w:hAnsi="Times New Roman" w:cs="Times New Roman"/>
          <w:b/>
          <w:bCs/>
        </w:rPr>
        <w:t>S</w:t>
      </w:r>
      <w:r w:rsidR="007A1718" w:rsidRPr="007A1718">
        <w:rPr>
          <w:rFonts w:ascii="Times New Roman" w:hAnsi="Times New Roman" w:cs="Times New Roman"/>
          <w:b/>
          <w:bCs/>
        </w:rPr>
        <w:t xml:space="preserve">tudy </w:t>
      </w:r>
      <w:r w:rsidR="00D60815">
        <w:rPr>
          <w:rFonts w:ascii="Times New Roman" w:hAnsi="Times New Roman" w:cs="Times New Roman"/>
          <w:b/>
          <w:bCs/>
        </w:rPr>
        <w:t>P</w:t>
      </w:r>
      <w:r w:rsidR="007A1718" w:rsidRPr="007A1718">
        <w:rPr>
          <w:rFonts w:ascii="Times New Roman" w:hAnsi="Times New Roman" w:cs="Times New Roman"/>
          <w:b/>
          <w:bCs/>
        </w:rPr>
        <w:t>opulation</w:t>
      </w:r>
      <w:r w:rsidR="00CC2DD7">
        <w:rPr>
          <w:rFonts w:ascii="Times New Roman" w:hAnsi="Times New Roman" w:cs="Times New Roman"/>
          <w:b/>
          <w:bCs/>
        </w:rPr>
        <w:t xml:space="preserve"> Selection</w:t>
      </w:r>
    </w:p>
    <w:p w14:paraId="5CF7D76A" w14:textId="77777777" w:rsidR="007A1718" w:rsidRDefault="007A1718" w:rsidP="00BE3350">
      <w:pPr>
        <w:rPr>
          <w:rFonts w:ascii="Times New Roman" w:hAnsi="Times New Roman" w:cs="Times New Roman"/>
          <w:b/>
          <w:bCs/>
        </w:rPr>
      </w:pPr>
    </w:p>
    <w:p w14:paraId="09A05DA1" w14:textId="5BD47D81" w:rsidR="006B57F4" w:rsidRDefault="00BE3350" w:rsidP="00BE335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</w:p>
    <w:p w14:paraId="7F1B381B" w14:textId="438C82E0" w:rsidR="000319A0" w:rsidRDefault="00C501E4" w:rsidP="00BE3350">
      <w:pPr>
        <w:rPr>
          <w:rFonts w:ascii="Times New Roman" w:hAnsi="Times New Roman" w:cs="Times New Roman"/>
          <w:b/>
          <w:bCs/>
        </w:rPr>
      </w:pPr>
      <w:r w:rsidRPr="00C501E4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085A8AA" wp14:editId="522A7B44">
            <wp:extent cx="5943600" cy="5752465"/>
            <wp:effectExtent l="0" t="0" r="0" b="635"/>
            <wp:docPr id="1399699944" name="Picture 1" descr="A flowchart of a sam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699944" name="Picture 1" descr="A flowchart of a sample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5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A7FD0D" w14:textId="77777777" w:rsidR="006B57F4" w:rsidRDefault="006B57F4" w:rsidP="00BE3350">
      <w:pPr>
        <w:rPr>
          <w:rFonts w:ascii="Times New Roman" w:hAnsi="Times New Roman" w:cs="Times New Roman"/>
          <w:b/>
          <w:bCs/>
        </w:rPr>
      </w:pPr>
    </w:p>
    <w:p w14:paraId="320C8CFF" w14:textId="77777777" w:rsidR="00C72980" w:rsidRDefault="00C72980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C583E39" w14:textId="5CCFFC3D" w:rsidR="00BE3350" w:rsidRPr="00DF781E" w:rsidRDefault="006B57F4" w:rsidP="00BE335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gure 2: </w:t>
      </w:r>
      <w:proofErr w:type="spellStart"/>
      <w:r w:rsidR="00BE3350">
        <w:rPr>
          <w:rFonts w:ascii="Times New Roman" w:hAnsi="Times New Roman" w:cs="Times New Roman"/>
          <w:b/>
          <w:bCs/>
        </w:rPr>
        <w:t>Adjusted</w:t>
      </w:r>
      <w:r w:rsidR="00BE3350" w:rsidRPr="005E560E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spellEnd"/>
      <w:r w:rsidR="00BE3350">
        <w:rPr>
          <w:rFonts w:ascii="Times New Roman" w:hAnsi="Times New Roman" w:cs="Times New Roman"/>
          <w:b/>
          <w:bCs/>
        </w:rPr>
        <w:t xml:space="preserve"> Mean </w:t>
      </w:r>
      <w:r w:rsidR="00BE3350" w:rsidRPr="000C0FCE">
        <w:rPr>
          <w:rFonts w:ascii="Times New Roman" w:hAnsi="Times New Roman" w:cs="Times New Roman"/>
          <w:b/>
          <w:bCs/>
        </w:rPr>
        <w:t>OLBI, PROMIS Depression, and Anxiety Scores by Long COVID Status</w:t>
      </w:r>
    </w:p>
    <w:p w14:paraId="4057FB08" w14:textId="77777777" w:rsidR="00BE3350" w:rsidRDefault="00BE3350" w:rsidP="00BE3350">
      <w:pPr>
        <w:rPr>
          <w:rFonts w:ascii="Times New Roman" w:hAnsi="Times New Roman" w:cs="Times New Roman"/>
          <w:b/>
          <w:bCs/>
        </w:rPr>
      </w:pPr>
    </w:p>
    <w:p w14:paraId="0A463215" w14:textId="77777777" w:rsidR="00BE3350" w:rsidRPr="00DF781E" w:rsidRDefault="00BE3350" w:rsidP="00BE3350">
      <w:pPr>
        <w:rPr>
          <w:rFonts w:ascii="Times New Roman" w:hAnsi="Times New Roman" w:cs="Times New Roman"/>
          <w:b/>
          <w:bCs/>
        </w:rPr>
      </w:pPr>
      <w:r w:rsidRPr="001269F3">
        <w:rPr>
          <w:noProof/>
          <w:shd w:val="clear" w:color="auto" w:fill="B4C6E7" w:themeFill="accent1" w:themeFillTint="66"/>
        </w:rPr>
        <w:drawing>
          <wp:inline distT="0" distB="0" distL="0" distR="0" wp14:anchorId="2E08681B" wp14:editId="27C069FE">
            <wp:extent cx="5943600" cy="2756848"/>
            <wp:effectExtent l="0" t="0" r="0" b="5715"/>
            <wp:docPr id="98281340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46D3DE2-6B9F-184E-2F6A-8F7F7A031BF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5ED05A9" w14:textId="1494D69E" w:rsidR="00901FEE" w:rsidRPr="005E560E" w:rsidRDefault="002A05E1" w:rsidP="00901FE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901FEE" w:rsidRPr="005E560E">
        <w:rPr>
          <w:rFonts w:ascii="Times New Roman" w:hAnsi="Times New Roman" w:cs="Times New Roman"/>
          <w:sz w:val="20"/>
          <w:szCs w:val="20"/>
        </w:rPr>
        <w:t>COVID+/LC+</w:t>
      </w:r>
      <w:r w:rsidR="00037F75">
        <w:rPr>
          <w:rFonts w:ascii="Times New Roman" w:hAnsi="Times New Roman" w:cs="Times New Roman"/>
          <w:sz w:val="20"/>
          <w:szCs w:val="20"/>
        </w:rPr>
        <w:t>:</w:t>
      </w:r>
      <w:r w:rsidR="00901FEE" w:rsidRPr="005E560E">
        <w:rPr>
          <w:rFonts w:ascii="Times New Roman" w:hAnsi="Times New Roman" w:cs="Times New Roman"/>
          <w:sz w:val="20"/>
          <w:szCs w:val="20"/>
        </w:rPr>
        <w:t xml:space="preserve"> </w:t>
      </w:r>
      <w:r w:rsidR="00203167">
        <w:rPr>
          <w:rFonts w:ascii="Times New Roman" w:hAnsi="Times New Roman" w:cs="Times New Roman"/>
          <w:sz w:val="20"/>
          <w:szCs w:val="20"/>
        </w:rPr>
        <w:t>had</w:t>
      </w:r>
      <w:r w:rsidR="00901FEE" w:rsidRPr="005E560E">
        <w:rPr>
          <w:rFonts w:ascii="Times New Roman" w:hAnsi="Times New Roman" w:cs="Times New Roman"/>
          <w:sz w:val="20"/>
          <w:szCs w:val="20"/>
        </w:rPr>
        <w:t xml:space="preserve"> COVID-19 with Long COVID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901FEE" w:rsidRPr="005E560E">
        <w:rPr>
          <w:rFonts w:ascii="Times New Roman" w:hAnsi="Times New Roman" w:cs="Times New Roman"/>
          <w:sz w:val="20"/>
          <w:szCs w:val="20"/>
        </w:rPr>
        <w:t>COVID+/LC</w:t>
      </w:r>
      <w:proofErr w:type="gramStart"/>
      <w:r w:rsidR="00901FEE" w:rsidRPr="005E560E">
        <w:rPr>
          <w:rFonts w:ascii="Times New Roman" w:hAnsi="Times New Roman" w:cs="Times New Roman"/>
          <w:sz w:val="20"/>
          <w:szCs w:val="20"/>
        </w:rPr>
        <w:t xml:space="preserve">- </w:t>
      </w:r>
      <w:r w:rsidR="00037F75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="00901FEE" w:rsidRPr="005E560E">
        <w:rPr>
          <w:rFonts w:ascii="Times New Roman" w:hAnsi="Times New Roman" w:cs="Times New Roman"/>
          <w:sz w:val="20"/>
          <w:szCs w:val="20"/>
        </w:rPr>
        <w:t xml:space="preserve"> </w:t>
      </w:r>
      <w:r w:rsidR="00203167">
        <w:rPr>
          <w:rFonts w:ascii="Times New Roman" w:hAnsi="Times New Roman" w:cs="Times New Roman"/>
          <w:sz w:val="20"/>
          <w:szCs w:val="20"/>
        </w:rPr>
        <w:t>had</w:t>
      </w:r>
      <w:r w:rsidR="00901FEE" w:rsidRPr="005E560E">
        <w:rPr>
          <w:rFonts w:ascii="Times New Roman" w:hAnsi="Times New Roman" w:cs="Times New Roman"/>
          <w:sz w:val="20"/>
          <w:szCs w:val="20"/>
        </w:rPr>
        <w:t xml:space="preserve"> COVID-19 without Long COVID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901FEE" w:rsidRPr="005E560E">
        <w:rPr>
          <w:rFonts w:ascii="Times New Roman" w:hAnsi="Times New Roman" w:cs="Times New Roman"/>
          <w:sz w:val="20"/>
          <w:szCs w:val="20"/>
        </w:rPr>
        <w:t>COVID+/LC</w:t>
      </w:r>
      <w:proofErr w:type="gramStart"/>
      <w:r w:rsidR="00901FEE" w:rsidRPr="005E560E">
        <w:rPr>
          <w:rFonts w:ascii="Times New Roman" w:hAnsi="Times New Roman" w:cs="Times New Roman"/>
          <w:sz w:val="20"/>
          <w:szCs w:val="20"/>
        </w:rPr>
        <w:t xml:space="preserve">? </w:t>
      </w:r>
      <w:r w:rsidR="00037F75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="00901FEE" w:rsidRPr="005E560E">
        <w:rPr>
          <w:rFonts w:ascii="Times New Roman" w:hAnsi="Times New Roman" w:cs="Times New Roman"/>
          <w:sz w:val="20"/>
          <w:szCs w:val="20"/>
        </w:rPr>
        <w:t xml:space="preserve"> </w:t>
      </w:r>
      <w:r w:rsidR="00203167">
        <w:rPr>
          <w:rFonts w:ascii="Times New Roman" w:hAnsi="Times New Roman" w:cs="Times New Roman"/>
          <w:sz w:val="20"/>
          <w:szCs w:val="20"/>
        </w:rPr>
        <w:t>had</w:t>
      </w:r>
      <w:r w:rsidR="00901FEE" w:rsidRPr="005E560E">
        <w:rPr>
          <w:rFonts w:ascii="Times New Roman" w:hAnsi="Times New Roman" w:cs="Times New Roman"/>
          <w:sz w:val="20"/>
          <w:szCs w:val="20"/>
        </w:rPr>
        <w:t xml:space="preserve"> COVID-19 but unsure about Long COVID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="00901FEE" w:rsidRPr="005E560E">
        <w:rPr>
          <w:rFonts w:ascii="Times New Roman" w:hAnsi="Times New Roman" w:cs="Times New Roman"/>
          <w:sz w:val="20"/>
          <w:szCs w:val="20"/>
        </w:rPr>
        <w:t>COVID-/LC</w:t>
      </w:r>
      <w:proofErr w:type="gramStart"/>
      <w:r w:rsidR="00901FEE" w:rsidRPr="005E560E">
        <w:rPr>
          <w:rFonts w:ascii="Times New Roman" w:hAnsi="Times New Roman" w:cs="Times New Roman"/>
          <w:sz w:val="20"/>
          <w:szCs w:val="20"/>
        </w:rPr>
        <w:t xml:space="preserve">-  </w:t>
      </w:r>
      <w:r w:rsidR="00780808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="00780808">
        <w:rPr>
          <w:rFonts w:ascii="Times New Roman" w:hAnsi="Times New Roman" w:cs="Times New Roman"/>
          <w:sz w:val="20"/>
          <w:szCs w:val="20"/>
        </w:rPr>
        <w:t xml:space="preserve"> </w:t>
      </w:r>
      <w:r w:rsidR="00901FEE" w:rsidRPr="005E560E">
        <w:rPr>
          <w:rFonts w:ascii="Times New Roman" w:hAnsi="Times New Roman" w:cs="Times New Roman"/>
          <w:sz w:val="20"/>
          <w:szCs w:val="20"/>
        </w:rPr>
        <w:t xml:space="preserve">never </w:t>
      </w:r>
      <w:r w:rsidR="00203167">
        <w:rPr>
          <w:rFonts w:ascii="Times New Roman" w:hAnsi="Times New Roman" w:cs="Times New Roman"/>
          <w:sz w:val="20"/>
          <w:szCs w:val="20"/>
        </w:rPr>
        <w:t>ha</w:t>
      </w:r>
      <w:r w:rsidR="00037F75">
        <w:rPr>
          <w:rFonts w:ascii="Times New Roman" w:hAnsi="Times New Roman" w:cs="Times New Roman"/>
          <w:sz w:val="20"/>
          <w:szCs w:val="20"/>
        </w:rPr>
        <w:t>d</w:t>
      </w:r>
      <w:r w:rsidR="00901FEE" w:rsidRPr="005E560E">
        <w:rPr>
          <w:rFonts w:ascii="Times New Roman" w:hAnsi="Times New Roman" w:cs="Times New Roman"/>
          <w:sz w:val="20"/>
          <w:szCs w:val="20"/>
        </w:rPr>
        <w:t xml:space="preserve"> COVID-19</w:t>
      </w:r>
    </w:p>
    <w:p w14:paraId="1CC60B03" w14:textId="4813F9E7" w:rsidR="00901FEE" w:rsidRPr="003441D8" w:rsidRDefault="00901FEE" w:rsidP="00901FEE">
      <w:pPr>
        <w:rPr>
          <w:rFonts w:ascii="Times New Roman" w:hAnsi="Times New Roman" w:cs="Times New Roman"/>
          <w:sz w:val="20"/>
          <w:szCs w:val="20"/>
        </w:rPr>
      </w:pPr>
      <w:r w:rsidRPr="003441D8">
        <w:rPr>
          <w:rFonts w:ascii="Times New Roman" w:hAnsi="Times New Roman" w:cs="Times New Roman"/>
          <w:sz w:val="20"/>
          <w:szCs w:val="20"/>
        </w:rPr>
        <w:t>OLBI: Oldenburg Burnout Inventory</w:t>
      </w:r>
      <w:r w:rsidR="00AB282C">
        <w:rPr>
          <w:rFonts w:ascii="Times New Roman" w:hAnsi="Times New Roman" w:cs="Times New Roman"/>
          <w:sz w:val="20"/>
          <w:szCs w:val="20"/>
        </w:rPr>
        <w:t xml:space="preserve">; </w:t>
      </w:r>
      <w:r w:rsidRPr="003441D8">
        <w:rPr>
          <w:rFonts w:ascii="Times New Roman" w:hAnsi="Times New Roman" w:cs="Times New Roman"/>
          <w:sz w:val="20"/>
          <w:szCs w:val="20"/>
        </w:rPr>
        <w:t>PROMIS: Patient-Reported Outcomes Measurement Information System</w:t>
      </w:r>
      <w:r w:rsidR="002F6A4E">
        <w:rPr>
          <w:rFonts w:ascii="Times New Roman" w:hAnsi="Times New Roman" w:cs="Times New Roman"/>
          <w:sz w:val="20"/>
          <w:szCs w:val="20"/>
        </w:rPr>
        <w:t>.</w:t>
      </w:r>
    </w:p>
    <w:p w14:paraId="41FC10BE" w14:textId="3236EB26" w:rsidR="00BE3350" w:rsidRDefault="00BE3350" w:rsidP="00BE3350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00CD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400CDC">
        <w:rPr>
          <w:rFonts w:ascii="Times New Roman" w:hAnsi="Times New Roman" w:cs="Times New Roman"/>
          <w:sz w:val="20"/>
          <w:szCs w:val="20"/>
        </w:rPr>
        <w:t>Models</w:t>
      </w:r>
      <w:proofErr w:type="spellEnd"/>
      <w:r w:rsidRPr="00400CDC">
        <w:rPr>
          <w:rFonts w:ascii="Times New Roman" w:hAnsi="Times New Roman" w:cs="Times New Roman"/>
          <w:sz w:val="20"/>
          <w:szCs w:val="20"/>
        </w:rPr>
        <w:t xml:space="preserve"> </w:t>
      </w:r>
      <w:r w:rsidRPr="000162F6">
        <w:rPr>
          <w:rFonts w:ascii="Times New Roman" w:hAnsi="Times New Roman" w:cs="Times New Roman"/>
          <w:sz w:val="20"/>
          <w:szCs w:val="20"/>
        </w:rPr>
        <w:t>adjusted for age, sex, occupational status, BMI, number of comorbidities and number of vaccines received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0162F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E1B1CF1" w14:textId="77777777" w:rsidR="00BE3350" w:rsidRDefault="00BE3350" w:rsidP="00BE3350">
      <w:pPr>
        <w:rPr>
          <w:rFonts w:ascii="Times New Roman" w:hAnsi="Times New Roman" w:cs="Times New Roman"/>
          <w:sz w:val="20"/>
          <w:szCs w:val="20"/>
          <w:lang w:val="en"/>
        </w:rPr>
      </w:pPr>
      <w:r w:rsidRPr="00F906D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644983BB" wp14:editId="734F9C16">
                <wp:simplePos x="0" y="0"/>
                <wp:positionH relativeFrom="column">
                  <wp:posOffset>-202</wp:posOffset>
                </wp:positionH>
                <wp:positionV relativeFrom="paragraph">
                  <wp:posOffset>17145</wp:posOffset>
                </wp:positionV>
                <wp:extent cx="60556" cy="96890"/>
                <wp:effectExtent l="19050" t="19050" r="34925" b="17780"/>
                <wp:wrapNone/>
                <wp:docPr id="22" name="Up Arrow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556" cy="96890"/>
                        </a:xfrm>
                        <a:prstGeom prst="upArrow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D3226D" id="_x0000_t68" coordsize="21600,21600" o:spt="68" adj="5400,5400" path="m0@0l@1@0@1,21600@2,21600@2@0,21600@0,10800,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10800,0;0,@0;10800,21600;21600,@0" o:connectangles="270,180,90,0" textboxrect="@1,@4,@2,21600"/>
                <v:handles>
                  <v:h position="#1,#0" xrange="0,10800" yrange="0,21600"/>
                </v:handles>
              </v:shapetype>
              <v:shape id="Up Arrow 22" o:spid="_x0000_s1026" type="#_x0000_t68" style="position:absolute;margin-left:0;margin-top:1.35pt;width:4.75pt;height:7.6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" adj="6750" fillcolor="red" strokecolor="#1f3763 [1604]" strokeweight="1pt"/>
            </w:pict>
          </mc:Fallback>
        </mc:AlternateContent>
      </w:r>
      <w:r>
        <w:rPr>
          <w:rFonts w:ascii="Times New Roman" w:hAnsi="Times New Roman" w:cs="Times New Roman"/>
          <w:bCs/>
          <w:sz w:val="20"/>
          <w:szCs w:val="20"/>
        </w:rPr>
        <w:t xml:space="preserve">    Y-axis omitted values from 0-30 scores</w:t>
      </w:r>
      <w:r w:rsidRPr="00D67C83">
        <w:rPr>
          <w:rFonts w:ascii="Times New Roman" w:hAnsi="Times New Roman" w:cs="Times New Roman"/>
          <w:sz w:val="20"/>
          <w:szCs w:val="20"/>
          <w:lang w:val="en"/>
        </w:rPr>
        <w:t>.</w:t>
      </w:r>
    </w:p>
    <w:p w14:paraId="6F4CC3EE" w14:textId="77777777" w:rsidR="00616DF0" w:rsidRDefault="00616DF0" w:rsidP="00BE3350">
      <w:pPr>
        <w:rPr>
          <w:rFonts w:ascii="Times New Roman" w:hAnsi="Times New Roman" w:cs="Times New Roman"/>
          <w:sz w:val="20"/>
          <w:szCs w:val="20"/>
          <w:lang w:val="en"/>
        </w:rPr>
      </w:pPr>
    </w:p>
    <w:p w14:paraId="6E2A66D7" w14:textId="77777777" w:rsidR="00616DF0" w:rsidRDefault="00616DF0" w:rsidP="00BE3350">
      <w:pPr>
        <w:rPr>
          <w:rFonts w:ascii="Times New Roman" w:hAnsi="Times New Roman" w:cs="Times New Roman"/>
          <w:bCs/>
          <w:sz w:val="20"/>
          <w:szCs w:val="20"/>
        </w:rPr>
      </w:pPr>
    </w:p>
    <w:p w14:paraId="79DEF6CA" w14:textId="331861EC" w:rsidR="00FA2F6D" w:rsidRDefault="00616DF0" w:rsidP="00FA2F6D">
      <w:pPr>
        <w:rPr>
          <w:rStyle w:val="normaltextrun"/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FA2F6D" w:rsidRPr="00DF781E">
        <w:rPr>
          <w:rFonts w:ascii="Times New Roman" w:hAnsi="Times New Roman" w:cs="Times New Roman"/>
          <w:b/>
          <w:bCs/>
        </w:rPr>
        <w:t xml:space="preserve">Table </w:t>
      </w:r>
      <w:r w:rsidR="00886484">
        <w:rPr>
          <w:rFonts w:ascii="Times New Roman" w:hAnsi="Times New Roman" w:cs="Times New Roman"/>
          <w:b/>
          <w:bCs/>
        </w:rPr>
        <w:t>1</w:t>
      </w:r>
      <w:r w:rsidR="00FA2F6D" w:rsidRPr="00DF781E">
        <w:rPr>
          <w:rFonts w:ascii="Times New Roman" w:hAnsi="Times New Roman" w:cs="Times New Roman"/>
          <w:b/>
          <w:bCs/>
        </w:rPr>
        <w:t xml:space="preserve">: </w:t>
      </w:r>
      <w:proofErr w:type="spellStart"/>
      <w:r w:rsidR="00FA2F6D" w:rsidRPr="00DF781E">
        <w:rPr>
          <w:rFonts w:ascii="Times New Roman" w:hAnsi="Times New Roman" w:cs="Times New Roman"/>
          <w:b/>
          <w:bCs/>
        </w:rPr>
        <w:t>Multivariable</w:t>
      </w:r>
      <w:r w:rsidR="002E4365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a</w:t>
      </w:r>
      <w:proofErr w:type="spellEnd"/>
      <w:r w:rsidR="00FA2F6D" w:rsidRPr="00DF781E">
        <w:rPr>
          <w:rFonts w:ascii="Times New Roman" w:hAnsi="Times New Roman" w:cs="Times New Roman"/>
          <w:b/>
          <w:bCs/>
        </w:rPr>
        <w:t xml:space="preserve"> Linear Regression Analysis of the Association between Long COVID and Burnout, Depression</w:t>
      </w:r>
      <w:r w:rsidR="002432B6">
        <w:rPr>
          <w:rFonts w:ascii="Times New Roman" w:hAnsi="Times New Roman" w:cs="Times New Roman"/>
          <w:b/>
          <w:bCs/>
        </w:rPr>
        <w:t>,</w:t>
      </w:r>
      <w:r w:rsidR="00FA2F6D" w:rsidRPr="00DF781E">
        <w:rPr>
          <w:rFonts w:ascii="Times New Roman" w:hAnsi="Times New Roman" w:cs="Times New Roman"/>
          <w:b/>
          <w:bCs/>
        </w:rPr>
        <w:t xml:space="preserve"> and Anxiety</w:t>
      </w:r>
      <w:r w:rsidR="003B297B">
        <w:rPr>
          <w:rFonts w:ascii="Times New Roman" w:hAnsi="Times New Roman" w:cs="Times New Roman"/>
          <w:b/>
          <w:bCs/>
        </w:rPr>
        <w:t>—</w:t>
      </w:r>
      <w:r w:rsidR="003B297B" w:rsidRPr="001269F3">
        <w:rPr>
          <w:rFonts w:ascii="Times New Roman" w:hAnsi="Times New Roman" w:cs="Times New Roman"/>
        </w:rPr>
        <w:t>e</w:t>
      </w:r>
      <w:r w:rsidR="00FA2F6D" w:rsidRPr="001269F3">
        <w:rPr>
          <w:rStyle w:val="normaltextrun"/>
          <w:rFonts w:ascii="Times New Roman" w:hAnsi="Times New Roman" w:cs="Times New Roman"/>
          <w:color w:val="000000"/>
        </w:rPr>
        <w:t xml:space="preserve">xcluding </w:t>
      </w:r>
      <w:r w:rsidR="00506023" w:rsidRPr="001269F3">
        <w:rPr>
          <w:rStyle w:val="normaltextrun"/>
          <w:rFonts w:ascii="Times New Roman" w:hAnsi="Times New Roman" w:cs="Times New Roman"/>
          <w:color w:val="000000"/>
        </w:rPr>
        <w:t>2</w:t>
      </w:r>
      <w:r w:rsidR="00506023">
        <w:rPr>
          <w:rStyle w:val="normaltextrun"/>
          <w:rFonts w:ascii="Times New Roman" w:hAnsi="Times New Roman" w:cs="Times New Roman"/>
          <w:color w:val="000000"/>
        </w:rPr>
        <w:t>09</w:t>
      </w:r>
      <w:r w:rsidR="00506023" w:rsidRPr="001269F3">
        <w:rPr>
          <w:rStyle w:val="normaltextrun"/>
          <w:rFonts w:ascii="Times New Roman" w:hAnsi="Times New Roman" w:cs="Times New Roman"/>
          <w:color w:val="000000"/>
        </w:rPr>
        <w:t xml:space="preserve"> </w:t>
      </w:r>
      <w:r w:rsidR="00FA2F6D" w:rsidRPr="001269F3">
        <w:rPr>
          <w:rStyle w:val="normaltextrun"/>
          <w:rFonts w:ascii="Times New Roman" w:hAnsi="Times New Roman" w:cs="Times New Roman"/>
          <w:color w:val="000000"/>
        </w:rPr>
        <w:t xml:space="preserve">participants who responded “unsure” to questions </w:t>
      </w:r>
      <w:r w:rsidR="001256C4">
        <w:rPr>
          <w:rStyle w:val="normaltextrun"/>
          <w:rFonts w:ascii="Times New Roman" w:hAnsi="Times New Roman" w:cs="Times New Roman"/>
          <w:color w:val="000000"/>
        </w:rPr>
        <w:t xml:space="preserve">regarding their </w:t>
      </w:r>
      <w:r w:rsidR="00FA2F6D" w:rsidRPr="001269F3">
        <w:rPr>
          <w:rStyle w:val="normaltextrun"/>
          <w:rFonts w:ascii="Times New Roman" w:hAnsi="Times New Roman" w:cs="Times New Roman"/>
          <w:color w:val="000000"/>
        </w:rPr>
        <w:t xml:space="preserve">COVID-19 and Long COVID </w:t>
      </w:r>
      <w:r w:rsidR="001256C4">
        <w:rPr>
          <w:rStyle w:val="normaltextrun"/>
          <w:rFonts w:ascii="Times New Roman" w:hAnsi="Times New Roman" w:cs="Times New Roman"/>
          <w:color w:val="000000"/>
        </w:rPr>
        <w:t xml:space="preserve">status </w:t>
      </w:r>
      <w:r w:rsidR="00FA2F6D" w:rsidRPr="001269F3">
        <w:rPr>
          <w:rStyle w:val="normaltextrun"/>
          <w:rFonts w:ascii="Times New Roman" w:hAnsi="Times New Roman" w:cs="Times New Roman"/>
          <w:color w:val="000000"/>
        </w:rPr>
        <w:t>(N=</w:t>
      </w:r>
      <w:r w:rsidR="00604920" w:rsidRPr="001269F3">
        <w:rPr>
          <w:rStyle w:val="normaltextrun"/>
          <w:rFonts w:ascii="Times New Roman" w:hAnsi="Times New Roman" w:cs="Times New Roman"/>
          <w:color w:val="000000"/>
        </w:rPr>
        <w:t>1</w:t>
      </w:r>
      <w:r w:rsidR="00184135">
        <w:rPr>
          <w:rStyle w:val="normaltextrun"/>
          <w:rFonts w:ascii="Times New Roman" w:hAnsi="Times New Roman" w:cs="Times New Roman"/>
          <w:color w:val="000000"/>
        </w:rPr>
        <w:t>,</w:t>
      </w:r>
      <w:r w:rsidR="00604920" w:rsidRPr="001269F3">
        <w:rPr>
          <w:rStyle w:val="normaltextrun"/>
          <w:rFonts w:ascii="Times New Roman" w:hAnsi="Times New Roman" w:cs="Times New Roman"/>
          <w:color w:val="000000"/>
        </w:rPr>
        <w:t>4</w:t>
      </w:r>
      <w:r w:rsidR="00604920">
        <w:rPr>
          <w:rStyle w:val="normaltextrun"/>
          <w:rFonts w:ascii="Times New Roman" w:hAnsi="Times New Roman" w:cs="Times New Roman"/>
          <w:color w:val="000000"/>
        </w:rPr>
        <w:t>69</w:t>
      </w:r>
      <w:r w:rsidR="00FA2F6D" w:rsidRPr="001269F3">
        <w:rPr>
          <w:rStyle w:val="normaltextrun"/>
          <w:rFonts w:ascii="Times New Roman" w:hAnsi="Times New Roman" w:cs="Times New Roman"/>
          <w:color w:val="000000"/>
        </w:rPr>
        <w:t>)</w:t>
      </w:r>
    </w:p>
    <w:p w14:paraId="24863738" w14:textId="77777777" w:rsidR="009A2EF9" w:rsidRDefault="009A2EF9" w:rsidP="00FA2F6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3240"/>
        <w:gridCol w:w="1890"/>
        <w:gridCol w:w="2160"/>
        <w:gridCol w:w="2245"/>
      </w:tblGrid>
      <w:tr w:rsidR="00A500DC" w:rsidRPr="00B955E0" w14:paraId="333C70C5" w14:textId="77777777" w:rsidTr="001269F3">
        <w:trPr>
          <w:trHeight w:val="300"/>
        </w:trPr>
        <w:tc>
          <w:tcPr>
            <w:tcW w:w="3240" w:type="dxa"/>
          </w:tcPr>
          <w:p w14:paraId="3B4AE8BA" w14:textId="77777777" w:rsidR="00A500DC" w:rsidRPr="00B955E0" w:rsidRDefault="00A500DC" w:rsidP="001269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955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ng COVID Status Compariso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</w:p>
          <w:p w14:paraId="43CEF26C" w14:textId="77777777" w:rsidR="00A500DC" w:rsidRPr="00B955E0" w:rsidRDefault="00A500DC" w:rsidP="001269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90" w:type="dxa"/>
          </w:tcPr>
          <w:p w14:paraId="753704AE" w14:textId="467544CA" w:rsidR="00A500DC" w:rsidRPr="00B955E0" w:rsidRDefault="00A500DC" w:rsidP="009A2E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B955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LBI</w:t>
            </w:r>
          </w:p>
          <w:p w14:paraId="5ABB732E" w14:textId="77777777" w:rsidR="00A500DC" w:rsidRPr="00B955E0" w:rsidRDefault="00A500DC" w:rsidP="009A2E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955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, p-value</w:t>
            </w:r>
          </w:p>
        </w:tc>
        <w:tc>
          <w:tcPr>
            <w:tcW w:w="2160" w:type="dxa"/>
          </w:tcPr>
          <w:p w14:paraId="643EA22C" w14:textId="6F39C7D1" w:rsidR="00A500DC" w:rsidRPr="00B955E0" w:rsidRDefault="00A500DC" w:rsidP="009A2E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B955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MIS</w:t>
            </w:r>
            <w:r w:rsidRPr="00B955E0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B955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ression</w:t>
            </w:r>
          </w:p>
          <w:p w14:paraId="51E0527E" w14:textId="77777777" w:rsidR="00A500DC" w:rsidRPr="00B955E0" w:rsidRDefault="00A500DC" w:rsidP="009A2E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955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, p-value</w:t>
            </w:r>
          </w:p>
        </w:tc>
        <w:tc>
          <w:tcPr>
            <w:tcW w:w="2245" w:type="dxa"/>
          </w:tcPr>
          <w:p w14:paraId="25C983D1" w14:textId="5AB3F8DD" w:rsidR="00A500DC" w:rsidRPr="00B955E0" w:rsidRDefault="00A500DC" w:rsidP="009A2E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955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MIS Anxiety</w:t>
            </w:r>
          </w:p>
          <w:p w14:paraId="3ED2ACD0" w14:textId="77777777" w:rsidR="00A500DC" w:rsidRPr="00B955E0" w:rsidRDefault="00A500DC" w:rsidP="009A2E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955E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β (SE), p-value</w:t>
            </w:r>
          </w:p>
        </w:tc>
      </w:tr>
      <w:tr w:rsidR="00A500DC" w:rsidRPr="00B955E0" w14:paraId="6863B903" w14:textId="77777777" w:rsidTr="001269F3">
        <w:trPr>
          <w:trHeight w:val="332"/>
        </w:trPr>
        <w:tc>
          <w:tcPr>
            <w:tcW w:w="3240" w:type="dxa"/>
          </w:tcPr>
          <w:p w14:paraId="29A85E05" w14:textId="40203806" w:rsidR="00A500DC" w:rsidRPr="001269F3" w:rsidRDefault="00A500DC" w:rsidP="009A2EF9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 xml:space="preserve">COVID+/LC+ </w:t>
            </w: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s</w:t>
            </w: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 xml:space="preserve"> COVID+/LC-</w:t>
            </w:r>
          </w:p>
        </w:tc>
        <w:tc>
          <w:tcPr>
            <w:tcW w:w="1890" w:type="dxa"/>
          </w:tcPr>
          <w:p w14:paraId="3B2BAD99" w14:textId="4203A59F" w:rsidR="00A500DC" w:rsidRPr="001269F3" w:rsidRDefault="00A500DC" w:rsidP="009A2EF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</w:t>
            </w:r>
            <w:r w:rsidR="0059213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6</w:t>
            </w:r>
            <w:r w:rsidR="00592133"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77), 0.</w:t>
            </w:r>
            <w:r w:rsidR="00592133"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</w:t>
            </w:r>
            <w:r w:rsidR="0059213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2160" w:type="dxa"/>
          </w:tcPr>
          <w:p w14:paraId="15AFA0E0" w14:textId="0B1CDCC0" w:rsidR="00A500DC" w:rsidRPr="00720E78" w:rsidRDefault="00C50702" w:rsidP="009A2E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03</w:t>
            </w:r>
            <w:r w:rsidR="00A500DC"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0.77), 0.</w:t>
            </w: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9</w:t>
            </w:r>
          </w:p>
        </w:tc>
        <w:tc>
          <w:tcPr>
            <w:tcW w:w="2245" w:type="dxa"/>
          </w:tcPr>
          <w:p w14:paraId="0DBB6022" w14:textId="4B17ABED" w:rsidR="00A500DC" w:rsidRPr="00720E78" w:rsidRDefault="00A500DC" w:rsidP="009A2E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</w:t>
            </w:r>
            <w:r w:rsidR="003E12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1</w:t>
            </w:r>
            <w:r w:rsidR="003E12AE"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77, 0.00</w:t>
            </w:r>
            <w:r w:rsidR="003E12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4</w:t>
            </w: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</w:tr>
      <w:tr w:rsidR="00A500DC" w:rsidRPr="00B955E0" w14:paraId="2C932B22" w14:textId="77777777" w:rsidTr="001269F3">
        <w:trPr>
          <w:trHeight w:val="350"/>
        </w:trPr>
        <w:tc>
          <w:tcPr>
            <w:tcW w:w="3240" w:type="dxa"/>
          </w:tcPr>
          <w:p w14:paraId="0986C716" w14:textId="1E386DA1" w:rsidR="00A500DC" w:rsidRPr="00720E78" w:rsidRDefault="00A500DC" w:rsidP="009A2EF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20E78">
              <w:rPr>
                <w:rFonts w:ascii="Times New Roman" w:hAnsi="Times New Roman" w:cs="Times New Roman"/>
                <w:sz w:val="22"/>
                <w:szCs w:val="22"/>
              </w:rPr>
              <w:t xml:space="preserve">COVID+/LC+ </w:t>
            </w:r>
            <w:r w:rsidRPr="00720E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s</w:t>
            </w:r>
            <w:r w:rsidRPr="00720E78">
              <w:rPr>
                <w:rFonts w:ascii="Times New Roman" w:hAnsi="Times New Roman" w:cs="Times New Roman"/>
                <w:sz w:val="22"/>
                <w:szCs w:val="22"/>
              </w:rPr>
              <w:t xml:space="preserve"> COVID-/LC-</w:t>
            </w:r>
          </w:p>
        </w:tc>
        <w:tc>
          <w:tcPr>
            <w:tcW w:w="1890" w:type="dxa"/>
          </w:tcPr>
          <w:p w14:paraId="12905A6E" w14:textId="2DD7CFB0" w:rsidR="00A500DC" w:rsidRPr="00720E78" w:rsidRDefault="00A500DC" w:rsidP="009A2E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0E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</w:t>
            </w:r>
            <w:r w:rsidR="00E351F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3</w:t>
            </w:r>
            <w:r w:rsidR="00E351FD" w:rsidRPr="00720E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720E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82), 0.</w:t>
            </w:r>
            <w:r w:rsidR="002B4797" w:rsidRPr="00720E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</w:t>
            </w:r>
            <w:r w:rsidR="002B479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5</w:t>
            </w:r>
          </w:p>
        </w:tc>
        <w:tc>
          <w:tcPr>
            <w:tcW w:w="2160" w:type="dxa"/>
          </w:tcPr>
          <w:p w14:paraId="46E9F3B8" w14:textId="0C5EB467" w:rsidR="00A500DC" w:rsidRPr="00720E78" w:rsidRDefault="00A500DC" w:rsidP="009A2E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20E78">
              <w:rPr>
                <w:rFonts w:ascii="Times New Roman" w:hAnsi="Times New Roman" w:cs="Times New Roman"/>
                <w:sz w:val="22"/>
                <w:szCs w:val="22"/>
              </w:rPr>
              <w:t>1.</w:t>
            </w:r>
            <w:r w:rsidR="008A58B0">
              <w:rPr>
                <w:rFonts w:ascii="Times New Roman" w:hAnsi="Times New Roman" w:cs="Times New Roman"/>
                <w:sz w:val="22"/>
                <w:szCs w:val="22"/>
              </w:rPr>
              <w:t xml:space="preserve">55 </w:t>
            </w:r>
            <w:r w:rsidRPr="00720E78">
              <w:rPr>
                <w:rFonts w:ascii="Times New Roman" w:hAnsi="Times New Roman" w:cs="Times New Roman"/>
                <w:sz w:val="22"/>
                <w:szCs w:val="22"/>
              </w:rPr>
              <w:t>(0.82), 0.</w:t>
            </w:r>
            <w:r w:rsidR="008A58B0" w:rsidRPr="00720E7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8A58B0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2245" w:type="dxa"/>
          </w:tcPr>
          <w:p w14:paraId="1837B7CE" w14:textId="0E795374" w:rsidR="00A500DC" w:rsidRPr="00720E78" w:rsidRDefault="00A500DC" w:rsidP="009A2EF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0E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</w:t>
            </w:r>
            <w:r w:rsidR="000A53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="000A533A" w:rsidRPr="00720E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6 </w:t>
            </w:r>
            <w:r w:rsidRPr="00720E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0.82), 0.</w:t>
            </w:r>
            <w:r w:rsidR="000A533A" w:rsidRPr="00720E7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0</w:t>
            </w:r>
            <w:r w:rsidR="000A53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</w:tr>
      <w:tr w:rsidR="00A500DC" w:rsidRPr="00B955E0" w14:paraId="05D5F268" w14:textId="77777777" w:rsidTr="001269F3">
        <w:trPr>
          <w:trHeight w:val="350"/>
        </w:trPr>
        <w:tc>
          <w:tcPr>
            <w:tcW w:w="3240" w:type="dxa"/>
          </w:tcPr>
          <w:p w14:paraId="5646B12B" w14:textId="77777777" w:rsidR="00A500DC" w:rsidRPr="001269F3" w:rsidRDefault="00A500DC" w:rsidP="009A2EF9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en-US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COVID+/LC</w:t>
            </w:r>
            <w:proofErr w:type="gramStart"/>
            <w:r w:rsidRPr="001269F3">
              <w:rPr>
                <w:rFonts w:ascii="Times New Roman" w:hAnsi="Times New Roman" w:cs="Times New Roman"/>
                <w:sz w:val="22"/>
                <w:szCs w:val="22"/>
              </w:rPr>
              <w:t xml:space="preserve">-  </w:t>
            </w: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s</w:t>
            </w:r>
            <w:proofErr w:type="gramEnd"/>
            <w:r w:rsidRPr="001269F3">
              <w:rPr>
                <w:rFonts w:ascii="Times New Roman" w:hAnsi="Times New Roman" w:cs="Times New Roman"/>
                <w:sz w:val="22"/>
                <w:szCs w:val="22"/>
              </w:rPr>
              <w:t xml:space="preserve"> COVID-/LC-</w:t>
            </w:r>
          </w:p>
        </w:tc>
        <w:tc>
          <w:tcPr>
            <w:tcW w:w="1890" w:type="dxa"/>
          </w:tcPr>
          <w:p w14:paraId="7107AEDC" w14:textId="5F8341DC" w:rsidR="00A500DC" w:rsidRPr="00720E78" w:rsidRDefault="00A500DC" w:rsidP="009A2E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-0.43 (0.42), 0.</w:t>
            </w:r>
            <w:r w:rsidR="00C50702" w:rsidRPr="001269F3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="00C5070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160" w:type="dxa"/>
          </w:tcPr>
          <w:p w14:paraId="4ECC31DF" w14:textId="2EC2BF47" w:rsidR="00A500DC" w:rsidRPr="00720E78" w:rsidRDefault="00A500DC" w:rsidP="009A2E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8A58B0" w:rsidRPr="001269F3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8A58B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8A58B0" w:rsidRPr="001269F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(0.42), 0.</w:t>
            </w:r>
            <w:r w:rsidR="003E12AE" w:rsidRPr="001269F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3E12AE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2245" w:type="dxa"/>
          </w:tcPr>
          <w:p w14:paraId="0AA20CE9" w14:textId="6A974184" w:rsidR="00A500DC" w:rsidRPr="00720E78" w:rsidRDefault="00A500DC" w:rsidP="009A2EF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0A533A" w:rsidRPr="001269F3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0A533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0A533A" w:rsidRPr="001269F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(0.42), 0.</w:t>
            </w:r>
            <w:r w:rsidR="000A533A" w:rsidRPr="001269F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0A533A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</w:tbl>
    <w:p w14:paraId="1C7C9727" w14:textId="77777777" w:rsidR="002F6A4E" w:rsidRPr="005E560E" w:rsidRDefault="002F6A4E" w:rsidP="002F6A4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5E560E">
        <w:rPr>
          <w:rFonts w:ascii="Times New Roman" w:hAnsi="Times New Roman" w:cs="Times New Roman"/>
          <w:sz w:val="20"/>
          <w:szCs w:val="20"/>
        </w:rPr>
        <w:t>COVID+/LC+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5E560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ad</w:t>
      </w:r>
      <w:r w:rsidRPr="005E560E">
        <w:rPr>
          <w:rFonts w:ascii="Times New Roman" w:hAnsi="Times New Roman" w:cs="Times New Roman"/>
          <w:sz w:val="20"/>
          <w:szCs w:val="20"/>
        </w:rPr>
        <w:t xml:space="preserve"> COVID-19 with Long COVID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5E560E">
        <w:rPr>
          <w:rFonts w:ascii="Times New Roman" w:hAnsi="Times New Roman" w:cs="Times New Roman"/>
          <w:sz w:val="20"/>
          <w:szCs w:val="20"/>
        </w:rPr>
        <w:t>COVID+/LC</w:t>
      </w:r>
      <w:proofErr w:type="gramStart"/>
      <w:r w:rsidRPr="005E560E">
        <w:rPr>
          <w:rFonts w:ascii="Times New Roman" w:hAnsi="Times New Roman" w:cs="Times New Roman"/>
          <w:sz w:val="20"/>
          <w:szCs w:val="20"/>
        </w:rPr>
        <w:t xml:space="preserve">- </w:t>
      </w:r>
      <w:r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Pr="005E560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ad</w:t>
      </w:r>
      <w:r w:rsidRPr="005E560E">
        <w:rPr>
          <w:rFonts w:ascii="Times New Roman" w:hAnsi="Times New Roman" w:cs="Times New Roman"/>
          <w:sz w:val="20"/>
          <w:szCs w:val="20"/>
        </w:rPr>
        <w:t xml:space="preserve"> COVID-19 without Long COVID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5E560E">
        <w:rPr>
          <w:rFonts w:ascii="Times New Roman" w:hAnsi="Times New Roman" w:cs="Times New Roman"/>
          <w:sz w:val="20"/>
          <w:szCs w:val="20"/>
        </w:rPr>
        <w:t>COVID+/LC</w:t>
      </w:r>
      <w:proofErr w:type="gramStart"/>
      <w:r w:rsidRPr="005E560E">
        <w:rPr>
          <w:rFonts w:ascii="Times New Roman" w:hAnsi="Times New Roman" w:cs="Times New Roman"/>
          <w:sz w:val="20"/>
          <w:szCs w:val="20"/>
        </w:rPr>
        <w:t xml:space="preserve">? </w:t>
      </w:r>
      <w:r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Pr="005E560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ad</w:t>
      </w:r>
      <w:r w:rsidRPr="005E560E">
        <w:rPr>
          <w:rFonts w:ascii="Times New Roman" w:hAnsi="Times New Roman" w:cs="Times New Roman"/>
          <w:sz w:val="20"/>
          <w:szCs w:val="20"/>
        </w:rPr>
        <w:t xml:space="preserve"> COVID-19 but unsure about Long COVID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5E560E">
        <w:rPr>
          <w:rFonts w:ascii="Times New Roman" w:hAnsi="Times New Roman" w:cs="Times New Roman"/>
          <w:sz w:val="20"/>
          <w:szCs w:val="20"/>
        </w:rPr>
        <w:t>COVID-/LC</w:t>
      </w:r>
      <w:proofErr w:type="gramStart"/>
      <w:r w:rsidRPr="005E560E">
        <w:rPr>
          <w:rFonts w:ascii="Times New Roman" w:hAnsi="Times New Roman" w:cs="Times New Roman"/>
          <w:sz w:val="20"/>
          <w:szCs w:val="20"/>
        </w:rPr>
        <w:t xml:space="preserve">-  </w:t>
      </w:r>
      <w:r>
        <w:rPr>
          <w:rFonts w:ascii="Times New Roman" w:hAnsi="Times New Roman" w:cs="Times New Roman"/>
          <w:sz w:val="20"/>
          <w:szCs w:val="20"/>
        </w:rPr>
        <w:t>: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E560E">
        <w:rPr>
          <w:rFonts w:ascii="Times New Roman" w:hAnsi="Times New Roman" w:cs="Times New Roman"/>
          <w:sz w:val="20"/>
          <w:szCs w:val="20"/>
        </w:rPr>
        <w:t xml:space="preserve">never </w:t>
      </w:r>
      <w:r>
        <w:rPr>
          <w:rFonts w:ascii="Times New Roman" w:hAnsi="Times New Roman" w:cs="Times New Roman"/>
          <w:sz w:val="20"/>
          <w:szCs w:val="20"/>
        </w:rPr>
        <w:t>had</w:t>
      </w:r>
      <w:r w:rsidRPr="005E560E">
        <w:rPr>
          <w:rFonts w:ascii="Times New Roman" w:hAnsi="Times New Roman" w:cs="Times New Roman"/>
          <w:sz w:val="20"/>
          <w:szCs w:val="20"/>
        </w:rPr>
        <w:t xml:space="preserve"> COVID-19</w:t>
      </w:r>
    </w:p>
    <w:p w14:paraId="7D638AC9" w14:textId="38A0EF8F" w:rsidR="00715ED0" w:rsidRPr="005E560E" w:rsidRDefault="002F6A4E" w:rsidP="002F6A4E">
      <w:pPr>
        <w:rPr>
          <w:rFonts w:ascii="Times New Roman" w:hAnsi="Times New Roman" w:cs="Times New Roman"/>
          <w:sz w:val="20"/>
          <w:szCs w:val="20"/>
        </w:rPr>
      </w:pPr>
      <w:r w:rsidRPr="003441D8">
        <w:rPr>
          <w:rFonts w:ascii="Times New Roman" w:hAnsi="Times New Roman" w:cs="Times New Roman"/>
          <w:sz w:val="20"/>
          <w:szCs w:val="20"/>
        </w:rPr>
        <w:t>OLBI: Oldenburg Burnout Inventory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3441D8">
        <w:rPr>
          <w:rFonts w:ascii="Times New Roman" w:hAnsi="Times New Roman" w:cs="Times New Roman"/>
          <w:sz w:val="20"/>
          <w:szCs w:val="20"/>
        </w:rPr>
        <w:t>PROMIS: Patient-Reported Outcomes Measurement Information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3441D8">
        <w:rPr>
          <w:rFonts w:ascii="Times New Roman" w:hAnsi="Times New Roman" w:cs="Times New Roman"/>
          <w:sz w:val="20"/>
          <w:szCs w:val="20"/>
        </w:rPr>
        <w:t xml:space="preserve"> System</w:t>
      </w:r>
    </w:p>
    <w:p w14:paraId="3D205E9C" w14:textId="64EE3AFD" w:rsidR="00FA2F6D" w:rsidRPr="003441D8" w:rsidRDefault="00CD487E" w:rsidP="00FA2F6D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FA2F6D" w:rsidRPr="003441D8">
        <w:rPr>
          <w:rFonts w:ascii="Times New Roman" w:hAnsi="Times New Roman" w:cs="Times New Roman"/>
          <w:sz w:val="20"/>
          <w:szCs w:val="20"/>
        </w:rPr>
        <w:t>Models</w:t>
      </w:r>
      <w:proofErr w:type="spellEnd"/>
      <w:r w:rsidR="00FA2F6D" w:rsidRPr="003441D8">
        <w:rPr>
          <w:rFonts w:ascii="Times New Roman" w:hAnsi="Times New Roman" w:cs="Times New Roman"/>
          <w:sz w:val="20"/>
          <w:szCs w:val="20"/>
        </w:rPr>
        <w:t xml:space="preserve"> were adjusted for age, sex, occupational status, BMI, number of comorbidities and number of vaccines received</w:t>
      </w:r>
      <w:r w:rsidR="002F6A4E">
        <w:rPr>
          <w:rFonts w:ascii="Times New Roman" w:hAnsi="Times New Roman" w:cs="Times New Roman"/>
          <w:sz w:val="20"/>
          <w:szCs w:val="20"/>
        </w:rPr>
        <w:t>.</w:t>
      </w:r>
    </w:p>
    <w:p w14:paraId="1DDA4A8F" w14:textId="77777777" w:rsidR="00FA2F6D" w:rsidRDefault="00FA2F6D" w:rsidP="00FA2F6D"/>
    <w:p w14:paraId="18F8FE73" w14:textId="77777777" w:rsidR="00FA2F6D" w:rsidRPr="00811C4A" w:rsidRDefault="00FA2F6D" w:rsidP="00527F9E">
      <w:pPr>
        <w:rPr>
          <w:rStyle w:val="normaltextrun"/>
          <w:rFonts w:ascii="Times New Roman" w:hAnsi="Times New Roman" w:cs="Times New Roman"/>
          <w:sz w:val="20"/>
          <w:szCs w:val="20"/>
        </w:rPr>
        <w:sectPr w:rsidR="00FA2F6D" w:rsidRPr="00811C4A" w:rsidSect="00FE43FC"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</w:sectPr>
      </w:pPr>
    </w:p>
    <w:p w14:paraId="7F90F271" w14:textId="35176FC0" w:rsidR="003B0461" w:rsidRPr="00184135" w:rsidRDefault="00616DF0" w:rsidP="003B0461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3B0461" w:rsidRPr="00811C4A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Table </w:t>
      </w:r>
      <w:r w:rsidR="009A4FAF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2</w:t>
      </w:r>
      <w:r w:rsidR="003B0461" w:rsidRPr="00811C4A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:</w:t>
      </w:r>
      <w:r w:rsidR="00BB7650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proofErr w:type="spellStart"/>
      <w:r w:rsidR="00BB7650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Adjusted</w:t>
      </w:r>
      <w:r w:rsidR="00557AA6">
        <w:rPr>
          <w:rFonts w:ascii="Times New Roman" w:hAnsi="Times New Roman" w:cs="Times New Roman"/>
          <w:b/>
          <w:bCs/>
          <w:sz w:val="22"/>
          <w:szCs w:val="22"/>
          <w:vertAlign w:val="superscript"/>
        </w:rPr>
        <w:t>a</w:t>
      </w:r>
      <w:proofErr w:type="spellEnd"/>
      <w:r w:rsidR="00BB7650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Odds Ratios and 95% C</w:t>
      </w:r>
      <w:r w:rsidR="009F223F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I</w:t>
      </w:r>
      <w:r w:rsidR="00BB7650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of B</w:t>
      </w:r>
      <w:r w:rsidR="00BB7650" w:rsidRPr="00811C4A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urnout, </w:t>
      </w:r>
      <w:r w:rsidR="00BB7650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D</w:t>
      </w:r>
      <w:r w:rsidR="00BB7650" w:rsidRPr="00811C4A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epression</w:t>
      </w:r>
      <w:r w:rsidR="00BB7650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,</w:t>
      </w:r>
      <w:r w:rsidR="00BB7650" w:rsidRPr="00811C4A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and </w:t>
      </w:r>
      <w:r w:rsidR="00BB7650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A</w:t>
      </w:r>
      <w:r w:rsidR="00BB7650" w:rsidRPr="00811C4A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>nxiety</w:t>
      </w:r>
      <w:r w:rsidR="009F223F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by</w:t>
      </w:r>
      <w:r w:rsidR="003B0461" w:rsidRPr="00811C4A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Long COVID</w:t>
      </w:r>
      <w:r w:rsidR="009F223F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Status</w:t>
      </w:r>
      <w:r w:rsidR="003B0461" w:rsidRPr="00811C4A">
        <w:rPr>
          <w:rStyle w:val="normaltextrun"/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="003B0461" w:rsidRPr="00184135">
        <w:rPr>
          <w:rStyle w:val="eop"/>
          <w:rFonts w:ascii="Times New Roman" w:hAnsi="Times New Roman" w:cs="Times New Roman"/>
          <w:b/>
          <w:bCs/>
          <w:color w:val="000000"/>
          <w:shd w:val="clear" w:color="auto" w:fill="FFFFFF"/>
        </w:rPr>
        <w:t>(N=</w:t>
      </w:r>
      <w:r w:rsidR="00D520F2" w:rsidRPr="00184135">
        <w:rPr>
          <w:rStyle w:val="eop"/>
          <w:rFonts w:ascii="Times New Roman" w:hAnsi="Times New Roman" w:cs="Times New Roman"/>
          <w:b/>
          <w:bCs/>
          <w:color w:val="000000"/>
          <w:shd w:val="clear" w:color="auto" w:fill="FFFFFF"/>
        </w:rPr>
        <w:t>1</w:t>
      </w:r>
      <w:r w:rsidR="00184135" w:rsidRPr="00184135">
        <w:rPr>
          <w:rStyle w:val="eop"/>
          <w:rFonts w:ascii="Times New Roman" w:hAnsi="Times New Roman" w:cs="Times New Roman"/>
          <w:b/>
          <w:bCs/>
          <w:color w:val="000000"/>
          <w:shd w:val="clear" w:color="auto" w:fill="FFFFFF"/>
        </w:rPr>
        <w:t>,</w:t>
      </w:r>
      <w:r w:rsidR="00D520F2" w:rsidRPr="00184135">
        <w:rPr>
          <w:rStyle w:val="eop"/>
          <w:rFonts w:ascii="Times New Roman" w:hAnsi="Times New Roman" w:cs="Times New Roman"/>
          <w:b/>
          <w:bCs/>
          <w:color w:val="000000"/>
          <w:shd w:val="clear" w:color="auto" w:fill="FFFFFF"/>
        </w:rPr>
        <w:t>678</w:t>
      </w:r>
      <w:r w:rsidR="003B0461" w:rsidRPr="00184135">
        <w:rPr>
          <w:rStyle w:val="eop"/>
          <w:rFonts w:ascii="Times New Roman" w:hAnsi="Times New Roman" w:cs="Times New Roman"/>
          <w:b/>
          <w:bCs/>
          <w:color w:val="000000"/>
          <w:shd w:val="clear" w:color="auto" w:fill="FFFFFF"/>
        </w:rPr>
        <w:t>)</w:t>
      </w:r>
    </w:p>
    <w:p w14:paraId="2824516A" w14:textId="77777777" w:rsidR="0007554F" w:rsidRDefault="0007554F" w:rsidP="006C1E2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2960" w:type="dxa"/>
        <w:tblInd w:w="8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990"/>
        <w:gridCol w:w="810"/>
        <w:gridCol w:w="1230"/>
        <w:gridCol w:w="1110"/>
        <w:gridCol w:w="910"/>
        <w:gridCol w:w="1010"/>
        <w:gridCol w:w="1140"/>
        <w:gridCol w:w="880"/>
        <w:gridCol w:w="1010"/>
      </w:tblGrid>
      <w:tr w:rsidR="00F87D3B" w:rsidRPr="00B955E0" w14:paraId="7216F63E" w14:textId="77777777" w:rsidTr="00F87D3B">
        <w:trPr>
          <w:trHeight w:val="300"/>
        </w:trPr>
        <w:tc>
          <w:tcPr>
            <w:tcW w:w="3870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7709AD1" w14:textId="24EEE430" w:rsidR="00EB4FCE" w:rsidRPr="00BA152B" w:rsidRDefault="00EB4FCE" w:rsidP="001269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A15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ng COVID Status Comparisons</w:t>
            </w:r>
          </w:p>
          <w:p w14:paraId="35CF9BC9" w14:textId="77777777" w:rsidR="00EB4FCE" w:rsidRPr="00BA152B" w:rsidRDefault="00EB4FCE" w:rsidP="008919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0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3041B" w14:textId="5F70CF84" w:rsidR="00EB4FCE" w:rsidRPr="00BA152B" w:rsidRDefault="00EB4FCE" w:rsidP="001269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urnout</w:t>
            </w:r>
            <w:r w:rsidRPr="00BA152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0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EF618" w14:textId="7C428977" w:rsidR="00EB4FCE" w:rsidRPr="00BA152B" w:rsidRDefault="00EB4FCE" w:rsidP="001269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MIS</w:t>
            </w:r>
            <w:r w:rsidRPr="00BA152B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proofErr w:type="spellStart"/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ressio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30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D77E58" w14:textId="6D69A166" w:rsidR="00EB4FCE" w:rsidRPr="00BA152B" w:rsidRDefault="00EB4FCE" w:rsidP="001269F3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OMIS </w:t>
            </w:r>
            <w:proofErr w:type="spellStart"/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xiety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F87D3B" w:rsidRPr="00B955E0" w14:paraId="3A597C8B" w14:textId="0BC8E8E1" w:rsidTr="002422A1">
        <w:trPr>
          <w:trHeight w:val="300"/>
        </w:trPr>
        <w:tc>
          <w:tcPr>
            <w:tcW w:w="387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2C377D" w14:textId="682EF018" w:rsidR="00EB4FCE" w:rsidRPr="00BA152B" w:rsidRDefault="00EB4FCE" w:rsidP="008919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67D8E9" w14:textId="146B0B45" w:rsidR="00EB4FCE" w:rsidRPr="00BA152B" w:rsidRDefault="00EB4FCE" w:rsidP="002422A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BF25F" w14:textId="2015CB14" w:rsidR="00EB4FCE" w:rsidRPr="00BA152B" w:rsidRDefault="0014327B" w:rsidP="001432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="00EB4FCE" w:rsidRPr="001269F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C6303E" w14:textId="2E304962" w:rsidR="00EB4FCE" w:rsidRPr="00BA152B" w:rsidRDefault="00EB4FCE" w:rsidP="002422A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41696" w14:textId="4F00BF4D" w:rsidR="00EB4FCE" w:rsidRPr="00BA152B" w:rsidRDefault="0014327B" w:rsidP="0014327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   (</w:t>
            </w:r>
            <w:r w:rsidR="00EB4FCE" w:rsidRPr="001269F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9AAB93" w14:textId="00834259" w:rsidR="00EB4FCE" w:rsidRPr="00BA152B" w:rsidRDefault="00EB4FCE" w:rsidP="002422A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95AD35" w14:textId="5B567BAB" w:rsidR="00EB4FCE" w:rsidRPr="00BA152B" w:rsidRDefault="0014327B" w:rsidP="00891972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    (</w:t>
            </w:r>
            <w:r w:rsidR="00EB4FCE" w:rsidRPr="001269F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EB4FCE" w:rsidRPr="00651FBF" w14:paraId="73F8A785" w14:textId="06D95A36" w:rsidTr="002422A1">
        <w:trPr>
          <w:trHeight w:val="332"/>
        </w:trPr>
        <w:tc>
          <w:tcPr>
            <w:tcW w:w="3870" w:type="dxa"/>
            <w:tcBorders>
              <w:top w:val="single" w:sz="4" w:space="0" w:color="auto"/>
              <w:right w:val="single" w:sz="4" w:space="0" w:color="auto"/>
            </w:tcBorders>
          </w:tcPr>
          <w:p w14:paraId="5B0F45E1" w14:textId="266C8D0A" w:rsidR="00EB4FCE" w:rsidRPr="001269F3" w:rsidRDefault="00EB4FCE" w:rsidP="00A87F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VID+/LC+ </w:t>
            </w:r>
            <w:r w:rsidRPr="009839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s</w:t>
            </w: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OVID+/LC-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14:paraId="612913B3" w14:textId="3C7CFEEB" w:rsidR="00EB4FCE" w:rsidRPr="003D7D90" w:rsidRDefault="00EB4FCE" w:rsidP="002422A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7D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2FC5E71" w14:textId="4242044D" w:rsidR="00EB4FCE" w:rsidRPr="003D7D90" w:rsidRDefault="00FE699C" w:rsidP="002422A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="00EB4FCE" w:rsidRPr="003D7D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08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</w:p>
        </w:tc>
        <w:tc>
          <w:tcPr>
            <w:tcW w:w="1230" w:type="dxa"/>
            <w:tcBorders>
              <w:top w:val="single" w:sz="4" w:space="0" w:color="auto"/>
              <w:right w:val="single" w:sz="4" w:space="0" w:color="auto"/>
            </w:tcBorders>
          </w:tcPr>
          <w:p w14:paraId="22EA16FB" w14:textId="7C64F009" w:rsidR="00EB4FCE" w:rsidRPr="003D7D90" w:rsidRDefault="00EB4FCE" w:rsidP="00A87F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D7D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65</w:t>
            </w:r>
            <w:r w:rsidR="001432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</w:tcBorders>
          </w:tcPr>
          <w:p w14:paraId="6510B4CE" w14:textId="4545AD92" w:rsidR="00EB4FCE" w:rsidRPr="00DC43D0" w:rsidRDefault="00EB4FCE" w:rsidP="002422A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14:paraId="4CF5334E" w14:textId="3A1BBAE8" w:rsidR="00EB4FCE" w:rsidRPr="00DC43D0" w:rsidRDefault="0014327B" w:rsidP="002422A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="00EB4FCE" w:rsidRPr="00DC43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03</w:t>
            </w:r>
            <w:r w:rsidR="00FE699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</w:p>
        </w:tc>
        <w:tc>
          <w:tcPr>
            <w:tcW w:w="1010" w:type="dxa"/>
            <w:tcBorders>
              <w:top w:val="single" w:sz="4" w:space="0" w:color="auto"/>
              <w:right w:val="single" w:sz="4" w:space="0" w:color="auto"/>
            </w:tcBorders>
          </w:tcPr>
          <w:p w14:paraId="75BE0376" w14:textId="7DD1B156" w:rsidR="00EB4FCE" w:rsidRPr="00DC43D0" w:rsidRDefault="00EB4FCE" w:rsidP="00A87F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66</w:t>
            </w:r>
            <w:r w:rsidR="001432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</w:tcBorders>
          </w:tcPr>
          <w:p w14:paraId="5B667CA4" w14:textId="53F596F9" w:rsidR="00EB4FCE" w:rsidRPr="003D7D90" w:rsidRDefault="00EB4FCE" w:rsidP="002422A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14:paraId="05C8942C" w14:textId="29E05B59" w:rsidR="00EB4FCE" w:rsidRPr="003D7D90" w:rsidRDefault="0014327B" w:rsidP="002422A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="00EB4FCE" w:rsidRPr="00DC43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13</w:t>
            </w:r>
            <w:r w:rsidR="00FE699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7AE9015F" w14:textId="0D0362F6" w:rsidR="00EB4FCE" w:rsidRPr="003D7D90" w:rsidRDefault="00EB4FCE" w:rsidP="00A87F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79</w:t>
            </w:r>
            <w:r w:rsidR="001432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EB4FCE" w:rsidRPr="00651FBF" w14:paraId="22B4B5E0" w14:textId="2B0B9287" w:rsidTr="002422A1">
        <w:trPr>
          <w:trHeight w:val="350"/>
        </w:trPr>
        <w:tc>
          <w:tcPr>
            <w:tcW w:w="3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2A6C3DD" w14:textId="394DF912" w:rsidR="00EB4FCE" w:rsidRPr="001269F3" w:rsidRDefault="00EB4FCE" w:rsidP="00A87F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VID+/LC?</w:t>
            </w: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 xml:space="preserve"> </w:t>
            </w: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9839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s</w:t>
            </w: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OVID+/LC-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B7C9CFB" w14:textId="5D03C6B1" w:rsidR="00EB4FCE" w:rsidRPr="003D7D90" w:rsidRDefault="00EB4FCE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3D7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810" w:type="dxa"/>
            <w:shd w:val="clear" w:color="auto" w:fill="FFFFFF" w:themeFill="background1"/>
          </w:tcPr>
          <w:p w14:paraId="3B4E0E21" w14:textId="4D142BE2" w:rsidR="00EB4FCE" w:rsidRPr="003D7D90" w:rsidRDefault="0014327B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EB4FCE" w:rsidRPr="003D7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  <w:r w:rsidR="00FE69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9B4D9F3" w14:textId="326FBF93" w:rsidR="00EB4FCE" w:rsidRPr="003D7D90" w:rsidRDefault="00EB4FCE" w:rsidP="00A87F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7D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5</w:t>
            </w:r>
            <w:r w:rsidR="001432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ED5E4F3" w14:textId="1A4C78CD" w:rsidR="00EB4FCE" w:rsidRPr="003D7D90" w:rsidRDefault="00EB4FCE" w:rsidP="002422A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910" w:type="dxa"/>
            <w:shd w:val="clear" w:color="auto" w:fill="FFFFFF" w:themeFill="background1"/>
          </w:tcPr>
          <w:p w14:paraId="4EBD23BB" w14:textId="4D2158CE" w:rsidR="00EB4FCE" w:rsidRPr="003D7D90" w:rsidRDefault="0014327B" w:rsidP="002422A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="00EB4FCE" w:rsidRPr="00DC43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15</w:t>
            </w:r>
            <w:r w:rsidR="00FE699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9109486" w14:textId="150457F4" w:rsidR="00EB4FCE" w:rsidRPr="003D7D90" w:rsidRDefault="00EB4FCE" w:rsidP="00A87F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62</w:t>
            </w:r>
            <w:r w:rsidR="001432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6011271" w14:textId="534BE4E8" w:rsidR="00EB4FCE" w:rsidRPr="003D7D90" w:rsidRDefault="00EB4FCE" w:rsidP="002422A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880" w:type="dxa"/>
            <w:shd w:val="clear" w:color="auto" w:fill="FFFFFF" w:themeFill="background1"/>
          </w:tcPr>
          <w:p w14:paraId="222D6B3E" w14:textId="65A98FAD" w:rsidR="00EB4FCE" w:rsidRPr="003D7D90" w:rsidRDefault="0014327B" w:rsidP="002422A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="00EB4FCE" w:rsidRPr="00DC43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10</w:t>
            </w:r>
            <w:r w:rsidR="00FE699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</w:p>
        </w:tc>
        <w:tc>
          <w:tcPr>
            <w:tcW w:w="1010" w:type="dxa"/>
            <w:shd w:val="clear" w:color="auto" w:fill="FFFFFF" w:themeFill="background1"/>
          </w:tcPr>
          <w:p w14:paraId="4377FC78" w14:textId="4CAB1792" w:rsidR="00EB4FCE" w:rsidRPr="003D7D90" w:rsidRDefault="00EB4FCE" w:rsidP="00A87F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41</w:t>
            </w:r>
            <w:r w:rsidR="001432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EB4FCE" w:rsidRPr="00651FBF" w14:paraId="2570B2E5" w14:textId="5C6021D6" w:rsidTr="002422A1">
        <w:trPr>
          <w:trHeight w:val="350"/>
        </w:trPr>
        <w:tc>
          <w:tcPr>
            <w:tcW w:w="387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0E467D9" w14:textId="6B6190F2" w:rsidR="00EB4FCE" w:rsidRPr="001269F3" w:rsidRDefault="00EB4FCE" w:rsidP="00A87F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VID+/LC+ </w:t>
            </w:r>
            <w:r w:rsidRPr="009839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s</w:t>
            </w: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OVID+/LC?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23FFF37" w14:textId="715555C5" w:rsidR="00EB4FCE" w:rsidRPr="003D7D90" w:rsidRDefault="00EB4FCE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810" w:type="dxa"/>
            <w:shd w:val="clear" w:color="auto" w:fill="FFFFFF" w:themeFill="background1"/>
          </w:tcPr>
          <w:p w14:paraId="45C60D97" w14:textId="53188841" w:rsidR="00EB4FCE" w:rsidRPr="003D7D90" w:rsidRDefault="0014327B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EB4FCE"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  <w:r w:rsidR="00FE69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</w:p>
        </w:tc>
        <w:tc>
          <w:tcPr>
            <w:tcW w:w="123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A81770D" w14:textId="3B3F1010" w:rsidR="00EB4FCE" w:rsidRPr="003D7D90" w:rsidRDefault="00EB4FCE" w:rsidP="00A87F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6</w:t>
            </w:r>
            <w:r w:rsidR="001432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86FD346" w14:textId="2E22932E" w:rsidR="00EB4FCE" w:rsidRPr="003D7D90" w:rsidRDefault="00EB4FCE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10" w:type="dxa"/>
            <w:shd w:val="clear" w:color="auto" w:fill="FFFFFF" w:themeFill="background1"/>
          </w:tcPr>
          <w:p w14:paraId="75091B1D" w14:textId="7B1D1006" w:rsidR="00EB4FCE" w:rsidRPr="003D7D90" w:rsidRDefault="0014327B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EB4FCE"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  <w:r w:rsidR="00FE69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</w:p>
        </w:tc>
        <w:tc>
          <w:tcPr>
            <w:tcW w:w="1010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9621CF2" w14:textId="763A16FA" w:rsidR="00EB4FCE" w:rsidRPr="003D7D90" w:rsidRDefault="00EB4FCE" w:rsidP="00A87F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</w:t>
            </w:r>
            <w:r w:rsidR="001432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40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EFEF28B" w14:textId="79D89BE1" w:rsidR="00EB4FCE" w:rsidRPr="003D7D90" w:rsidRDefault="00EB4FCE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880" w:type="dxa"/>
            <w:shd w:val="clear" w:color="auto" w:fill="FFFFFF" w:themeFill="background1"/>
          </w:tcPr>
          <w:p w14:paraId="45ABBC9A" w14:textId="7F44F15B" w:rsidR="00EB4FCE" w:rsidRPr="003D7D90" w:rsidRDefault="0014327B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EB4FCE"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  <w:r w:rsidR="00FE69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</w:p>
        </w:tc>
        <w:tc>
          <w:tcPr>
            <w:tcW w:w="1010" w:type="dxa"/>
            <w:shd w:val="clear" w:color="auto" w:fill="FFFFFF" w:themeFill="background1"/>
          </w:tcPr>
          <w:p w14:paraId="686F2E65" w14:textId="6C93FC66" w:rsidR="00EB4FCE" w:rsidRPr="003D7D90" w:rsidRDefault="00EB4FCE" w:rsidP="00A87F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</w:t>
            </w:r>
            <w:r w:rsidR="001432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EB4FCE" w:rsidRPr="00651FBF" w14:paraId="0D144E66" w14:textId="5CD9C5B4" w:rsidTr="002422A1">
        <w:trPr>
          <w:trHeight w:val="350"/>
        </w:trPr>
        <w:tc>
          <w:tcPr>
            <w:tcW w:w="3870" w:type="dxa"/>
            <w:tcBorders>
              <w:right w:val="single" w:sz="4" w:space="0" w:color="auto"/>
            </w:tcBorders>
          </w:tcPr>
          <w:p w14:paraId="5FFD2228" w14:textId="79B986F0" w:rsidR="00EB4FCE" w:rsidRPr="001269F3" w:rsidRDefault="00EB4FCE" w:rsidP="00A87F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VID+/LC+ </w:t>
            </w:r>
            <w:r w:rsidRPr="009839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s</w:t>
            </w: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OVID-/LC-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50D83CCC" w14:textId="689F3B0D" w:rsidR="00EB4FCE" w:rsidRPr="003D7D90" w:rsidRDefault="00EB4FCE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10" w:type="dxa"/>
          </w:tcPr>
          <w:p w14:paraId="338B64CA" w14:textId="60027A91" w:rsidR="00EB4FCE" w:rsidRPr="003D7D90" w:rsidRDefault="0014327B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EB4FCE"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  <w:r w:rsidR="00FE69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</w:p>
        </w:tc>
        <w:tc>
          <w:tcPr>
            <w:tcW w:w="1230" w:type="dxa"/>
            <w:tcBorders>
              <w:right w:val="single" w:sz="4" w:space="0" w:color="auto"/>
            </w:tcBorders>
          </w:tcPr>
          <w:p w14:paraId="4057E157" w14:textId="7F1970B7" w:rsidR="00EB4FCE" w:rsidRPr="003D7D90" w:rsidRDefault="00EB4FCE" w:rsidP="00A87F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7</w:t>
            </w:r>
            <w:r w:rsidR="001432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7CAD5FF4" w14:textId="6F5E09A7" w:rsidR="00EB4FCE" w:rsidRPr="003D7D90" w:rsidRDefault="00EB4FCE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910" w:type="dxa"/>
          </w:tcPr>
          <w:p w14:paraId="22471006" w14:textId="4E1C50EE" w:rsidR="00EB4FCE" w:rsidRPr="003D7D90" w:rsidRDefault="0014327B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EB4FCE"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  <w:r w:rsidR="00FE69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</w:p>
        </w:tc>
        <w:tc>
          <w:tcPr>
            <w:tcW w:w="1010" w:type="dxa"/>
            <w:tcBorders>
              <w:right w:val="single" w:sz="4" w:space="0" w:color="auto"/>
            </w:tcBorders>
          </w:tcPr>
          <w:p w14:paraId="1B3E7DBD" w14:textId="6AF04B46" w:rsidR="00EB4FCE" w:rsidRPr="003D7D90" w:rsidRDefault="00EB4FCE" w:rsidP="00A87F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7</w:t>
            </w:r>
            <w:r w:rsidR="001432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29827AB6" w14:textId="1CA77041" w:rsidR="00EB4FCE" w:rsidRPr="00DC43D0" w:rsidRDefault="00EB4FCE" w:rsidP="002422A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880" w:type="dxa"/>
          </w:tcPr>
          <w:p w14:paraId="0DAA6D50" w14:textId="51CFB9B3" w:rsidR="00EB4FCE" w:rsidRPr="00DC43D0" w:rsidRDefault="0014327B" w:rsidP="002422A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="00EB4FCE" w:rsidRPr="00DC43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02</w:t>
            </w:r>
            <w:r w:rsidR="00FE699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</w:p>
        </w:tc>
        <w:tc>
          <w:tcPr>
            <w:tcW w:w="1010" w:type="dxa"/>
          </w:tcPr>
          <w:p w14:paraId="5E305DB1" w14:textId="2ECB35A4" w:rsidR="00EB4FCE" w:rsidRPr="00DC43D0" w:rsidRDefault="00EB4FCE" w:rsidP="00A87F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69</w:t>
            </w:r>
            <w:r w:rsidR="001432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EB4FCE" w:rsidRPr="00651FBF" w14:paraId="28B69B4B" w14:textId="7280C1D7" w:rsidTr="002422A1">
        <w:trPr>
          <w:trHeight w:val="350"/>
        </w:trPr>
        <w:tc>
          <w:tcPr>
            <w:tcW w:w="3870" w:type="dxa"/>
            <w:tcBorders>
              <w:right w:val="single" w:sz="4" w:space="0" w:color="auto"/>
            </w:tcBorders>
          </w:tcPr>
          <w:p w14:paraId="0E9FEF93" w14:textId="30623755" w:rsidR="00EB4FCE" w:rsidRPr="001269F3" w:rsidRDefault="00EB4FCE" w:rsidP="00A87F01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en-US"/>
              </w:rPr>
            </w:pP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VID+/LC</w:t>
            </w:r>
            <w:proofErr w:type="gramStart"/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-  </w:t>
            </w:r>
            <w:r w:rsidRPr="009839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s</w:t>
            </w:r>
            <w:proofErr w:type="gramEnd"/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OVID-/LC-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14:paraId="033F488C" w14:textId="6670E60F" w:rsidR="00EB4FCE" w:rsidRPr="003D7D90" w:rsidRDefault="00EB4FCE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10" w:type="dxa"/>
          </w:tcPr>
          <w:p w14:paraId="195F6411" w14:textId="015AE291" w:rsidR="00EB4FCE" w:rsidRPr="003D7D90" w:rsidRDefault="0014327B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EB4FCE"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  <w:r w:rsidR="00FE69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</w:p>
        </w:tc>
        <w:tc>
          <w:tcPr>
            <w:tcW w:w="1230" w:type="dxa"/>
            <w:tcBorders>
              <w:right w:val="single" w:sz="4" w:space="0" w:color="auto"/>
            </w:tcBorders>
          </w:tcPr>
          <w:p w14:paraId="0AC1C885" w14:textId="5FA7EC4A" w:rsidR="00EB4FCE" w:rsidRPr="003D7D90" w:rsidRDefault="00EB4FCE" w:rsidP="00A87F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  <w:r w:rsidR="001432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342C9FBF" w14:textId="4E6F86CE" w:rsidR="00EB4FCE" w:rsidRPr="003D7D90" w:rsidRDefault="00EB4FCE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10" w:type="dxa"/>
          </w:tcPr>
          <w:p w14:paraId="2EF93077" w14:textId="0C590015" w:rsidR="00EB4FCE" w:rsidRPr="003D7D90" w:rsidRDefault="0014327B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EB4FCE"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  <w:r w:rsidR="00FE69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</w:p>
        </w:tc>
        <w:tc>
          <w:tcPr>
            <w:tcW w:w="1010" w:type="dxa"/>
            <w:tcBorders>
              <w:right w:val="single" w:sz="4" w:space="0" w:color="auto"/>
            </w:tcBorders>
          </w:tcPr>
          <w:p w14:paraId="28C5030C" w14:textId="5639378B" w:rsidR="00EB4FCE" w:rsidRPr="003D7D90" w:rsidRDefault="00EB4FCE" w:rsidP="00A87F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  <w:r w:rsidR="001432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50993816" w14:textId="68B0C0CC" w:rsidR="00EB4FCE" w:rsidRPr="003D7D90" w:rsidRDefault="00EB4FCE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80" w:type="dxa"/>
          </w:tcPr>
          <w:p w14:paraId="21097BE3" w14:textId="2E20CC31" w:rsidR="00EB4FCE" w:rsidRPr="003D7D90" w:rsidRDefault="0014327B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EB4FCE"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  <w:r w:rsidR="00FE69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</w:p>
        </w:tc>
        <w:tc>
          <w:tcPr>
            <w:tcW w:w="1010" w:type="dxa"/>
          </w:tcPr>
          <w:p w14:paraId="03E2696B" w14:textId="528B5AC4" w:rsidR="00EB4FCE" w:rsidRPr="003D7D90" w:rsidRDefault="00EB4FCE" w:rsidP="00A87F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</w:t>
            </w:r>
            <w:r w:rsidR="001432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87D3B" w:rsidRPr="00651FBF" w14:paraId="0B64DD4B" w14:textId="5B7EDCFF" w:rsidTr="002422A1">
        <w:trPr>
          <w:trHeight w:val="350"/>
        </w:trPr>
        <w:tc>
          <w:tcPr>
            <w:tcW w:w="3870" w:type="dxa"/>
            <w:tcBorders>
              <w:bottom w:val="single" w:sz="4" w:space="0" w:color="auto"/>
              <w:right w:val="single" w:sz="4" w:space="0" w:color="auto"/>
            </w:tcBorders>
          </w:tcPr>
          <w:p w14:paraId="6F0419F6" w14:textId="77F4B2EB" w:rsidR="00EB4FCE" w:rsidRPr="001269F3" w:rsidRDefault="00EB4FCE" w:rsidP="00A87F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OVID+/LC?  </w:t>
            </w:r>
            <w:r w:rsidRPr="0098393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s</w:t>
            </w: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OVID-/LC-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14:paraId="5A850C39" w14:textId="22D0721A" w:rsidR="00EB4FCE" w:rsidRPr="003D7D90" w:rsidRDefault="00EB4FCE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2B93754" w14:textId="18BF445B" w:rsidR="00EB4FCE" w:rsidRPr="003D7D90" w:rsidRDefault="0014327B" w:rsidP="002422A1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EB4FCE"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  <w:r w:rsidR="00FE69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</w:p>
        </w:tc>
        <w:tc>
          <w:tcPr>
            <w:tcW w:w="1230" w:type="dxa"/>
            <w:tcBorders>
              <w:bottom w:val="single" w:sz="4" w:space="0" w:color="auto"/>
              <w:right w:val="single" w:sz="4" w:space="0" w:color="auto"/>
            </w:tcBorders>
          </w:tcPr>
          <w:p w14:paraId="6E183AE7" w14:textId="0A77E2C0" w:rsidR="00EB4FCE" w:rsidRPr="003D7D90" w:rsidRDefault="00EB4FCE" w:rsidP="00A87F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  <w:r w:rsidR="001432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0" w:type="dxa"/>
            <w:tcBorders>
              <w:left w:val="single" w:sz="4" w:space="0" w:color="auto"/>
            </w:tcBorders>
          </w:tcPr>
          <w:p w14:paraId="25084664" w14:textId="61E4553F" w:rsidR="00EB4FCE" w:rsidRPr="003D7D90" w:rsidRDefault="00EB4FCE" w:rsidP="002422A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910" w:type="dxa"/>
            <w:tcBorders>
              <w:bottom w:val="single" w:sz="4" w:space="0" w:color="auto"/>
            </w:tcBorders>
          </w:tcPr>
          <w:p w14:paraId="498131A9" w14:textId="47E81D9B" w:rsidR="00EB4FCE" w:rsidRPr="003D7D90" w:rsidRDefault="0014327B" w:rsidP="002422A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(</w:t>
            </w:r>
            <w:r w:rsidR="00EB4FCE" w:rsidRPr="00DC43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13</w:t>
            </w:r>
            <w:r w:rsidR="00FE699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,</w:t>
            </w:r>
          </w:p>
        </w:tc>
        <w:tc>
          <w:tcPr>
            <w:tcW w:w="1010" w:type="dxa"/>
            <w:tcBorders>
              <w:bottom w:val="single" w:sz="4" w:space="0" w:color="auto"/>
              <w:right w:val="single" w:sz="4" w:space="0" w:color="auto"/>
            </w:tcBorders>
          </w:tcPr>
          <w:p w14:paraId="7C5AF73C" w14:textId="383C0CAA" w:rsidR="00EB4FCE" w:rsidRPr="003D7D90" w:rsidRDefault="00EB4FCE" w:rsidP="00A87F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75</w:t>
            </w:r>
            <w:r w:rsidR="0014327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40" w:type="dxa"/>
            <w:tcBorders>
              <w:left w:val="single" w:sz="4" w:space="0" w:color="auto"/>
            </w:tcBorders>
          </w:tcPr>
          <w:p w14:paraId="2CF113A1" w14:textId="239F042F" w:rsidR="00EB4FCE" w:rsidRPr="003D7D90" w:rsidRDefault="00EB4FCE" w:rsidP="002422A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80" w:type="dxa"/>
          </w:tcPr>
          <w:p w14:paraId="378ADE08" w14:textId="1292F529" w:rsidR="00EB4FCE" w:rsidRPr="003D7D90" w:rsidRDefault="0014327B" w:rsidP="002422A1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 w:rsidR="00EB4FCE"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</w:t>
            </w:r>
            <w:r w:rsidR="00FE699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</w:p>
        </w:tc>
        <w:tc>
          <w:tcPr>
            <w:tcW w:w="1010" w:type="dxa"/>
          </w:tcPr>
          <w:p w14:paraId="6574AAE0" w14:textId="2A3EE925" w:rsidR="00EB4FCE" w:rsidRPr="003D7D90" w:rsidRDefault="00EB4FCE" w:rsidP="00A87F0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C43D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3</w:t>
            </w:r>
            <w:r w:rsidR="0014327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70529E9F" w14:textId="77777777" w:rsidR="00F87D3B" w:rsidRDefault="00F87D3B" w:rsidP="009F223F">
      <w:pPr>
        <w:rPr>
          <w:rFonts w:ascii="Times New Roman" w:hAnsi="Times New Roman" w:cs="Times New Roman"/>
          <w:sz w:val="20"/>
          <w:szCs w:val="20"/>
        </w:rPr>
      </w:pPr>
    </w:p>
    <w:p w14:paraId="215D71C6" w14:textId="0484B001" w:rsidR="000409F5" w:rsidRPr="005E560E" w:rsidRDefault="009F223F" w:rsidP="000409F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811C4A">
        <w:rPr>
          <w:rFonts w:ascii="Times New Roman" w:hAnsi="Times New Roman" w:cs="Times New Roman"/>
          <w:sz w:val="20"/>
          <w:szCs w:val="20"/>
        </w:rPr>
        <w:t>OR: odds ratio</w:t>
      </w:r>
      <w:r>
        <w:rPr>
          <w:rFonts w:ascii="Times New Roman" w:hAnsi="Times New Roman" w:cs="Times New Roman"/>
          <w:sz w:val="20"/>
          <w:szCs w:val="20"/>
        </w:rPr>
        <w:t xml:space="preserve">; CI: confidence interval; </w:t>
      </w:r>
      <w:r w:rsidRPr="00811C4A">
        <w:rPr>
          <w:rFonts w:ascii="Times New Roman" w:hAnsi="Times New Roman" w:cs="Times New Roman"/>
          <w:sz w:val="20"/>
          <w:szCs w:val="20"/>
        </w:rPr>
        <w:t>PROMIS: Patient-Reported Outcomes Measurement Information System</w:t>
      </w:r>
      <w:r w:rsidR="000409F5">
        <w:rPr>
          <w:rFonts w:ascii="Times New Roman" w:hAnsi="Times New Roman" w:cs="Times New Roman"/>
          <w:sz w:val="20"/>
          <w:szCs w:val="20"/>
        </w:rPr>
        <w:t xml:space="preserve">; </w:t>
      </w:r>
      <w:r w:rsidR="000409F5" w:rsidRPr="005E560E">
        <w:rPr>
          <w:rFonts w:ascii="Times New Roman" w:hAnsi="Times New Roman" w:cs="Times New Roman"/>
          <w:sz w:val="20"/>
          <w:szCs w:val="20"/>
        </w:rPr>
        <w:t>COVID+/LC+</w:t>
      </w:r>
      <w:r w:rsidR="000409F5">
        <w:rPr>
          <w:rFonts w:ascii="Times New Roman" w:hAnsi="Times New Roman" w:cs="Times New Roman"/>
          <w:sz w:val="20"/>
          <w:szCs w:val="20"/>
        </w:rPr>
        <w:t>:</w:t>
      </w:r>
      <w:r w:rsidR="000409F5" w:rsidRPr="005E560E">
        <w:rPr>
          <w:rFonts w:ascii="Times New Roman" w:hAnsi="Times New Roman" w:cs="Times New Roman"/>
          <w:sz w:val="20"/>
          <w:szCs w:val="20"/>
        </w:rPr>
        <w:t xml:space="preserve"> </w:t>
      </w:r>
      <w:r w:rsidR="000409F5">
        <w:rPr>
          <w:rFonts w:ascii="Times New Roman" w:hAnsi="Times New Roman" w:cs="Times New Roman"/>
          <w:sz w:val="20"/>
          <w:szCs w:val="20"/>
        </w:rPr>
        <w:t>had</w:t>
      </w:r>
      <w:r w:rsidR="000409F5" w:rsidRPr="005E560E">
        <w:rPr>
          <w:rFonts w:ascii="Times New Roman" w:hAnsi="Times New Roman" w:cs="Times New Roman"/>
          <w:sz w:val="20"/>
          <w:szCs w:val="20"/>
        </w:rPr>
        <w:t xml:space="preserve"> COVID-19 with Long COVID</w:t>
      </w:r>
      <w:r w:rsidR="000409F5">
        <w:rPr>
          <w:rFonts w:ascii="Times New Roman" w:hAnsi="Times New Roman" w:cs="Times New Roman"/>
          <w:sz w:val="20"/>
          <w:szCs w:val="20"/>
        </w:rPr>
        <w:t xml:space="preserve">; </w:t>
      </w:r>
      <w:r w:rsidR="000409F5" w:rsidRPr="005E560E">
        <w:rPr>
          <w:rFonts w:ascii="Times New Roman" w:hAnsi="Times New Roman" w:cs="Times New Roman"/>
          <w:sz w:val="20"/>
          <w:szCs w:val="20"/>
        </w:rPr>
        <w:t>COVID+/LC</w:t>
      </w:r>
      <w:proofErr w:type="gramStart"/>
      <w:r w:rsidR="000409F5" w:rsidRPr="005E560E">
        <w:rPr>
          <w:rFonts w:ascii="Times New Roman" w:hAnsi="Times New Roman" w:cs="Times New Roman"/>
          <w:sz w:val="20"/>
          <w:szCs w:val="20"/>
        </w:rPr>
        <w:t xml:space="preserve">- </w:t>
      </w:r>
      <w:r w:rsidR="000409F5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="000409F5" w:rsidRPr="005E560E">
        <w:rPr>
          <w:rFonts w:ascii="Times New Roman" w:hAnsi="Times New Roman" w:cs="Times New Roman"/>
          <w:sz w:val="20"/>
          <w:szCs w:val="20"/>
        </w:rPr>
        <w:t xml:space="preserve"> </w:t>
      </w:r>
      <w:r w:rsidR="000409F5">
        <w:rPr>
          <w:rFonts w:ascii="Times New Roman" w:hAnsi="Times New Roman" w:cs="Times New Roman"/>
          <w:sz w:val="20"/>
          <w:szCs w:val="20"/>
        </w:rPr>
        <w:t>had</w:t>
      </w:r>
      <w:r w:rsidR="000409F5" w:rsidRPr="005E560E">
        <w:rPr>
          <w:rFonts w:ascii="Times New Roman" w:hAnsi="Times New Roman" w:cs="Times New Roman"/>
          <w:sz w:val="20"/>
          <w:szCs w:val="20"/>
        </w:rPr>
        <w:t xml:space="preserve"> COVID-19 without Long COVID</w:t>
      </w:r>
      <w:r w:rsidR="000409F5">
        <w:rPr>
          <w:rFonts w:ascii="Times New Roman" w:hAnsi="Times New Roman" w:cs="Times New Roman"/>
          <w:sz w:val="20"/>
          <w:szCs w:val="20"/>
        </w:rPr>
        <w:t xml:space="preserve">; </w:t>
      </w:r>
      <w:r w:rsidR="000409F5" w:rsidRPr="005E560E">
        <w:rPr>
          <w:rFonts w:ascii="Times New Roman" w:hAnsi="Times New Roman" w:cs="Times New Roman"/>
          <w:sz w:val="20"/>
          <w:szCs w:val="20"/>
        </w:rPr>
        <w:t>COVID+/LC</w:t>
      </w:r>
      <w:proofErr w:type="gramStart"/>
      <w:r w:rsidR="000409F5" w:rsidRPr="005E560E">
        <w:rPr>
          <w:rFonts w:ascii="Times New Roman" w:hAnsi="Times New Roman" w:cs="Times New Roman"/>
          <w:sz w:val="20"/>
          <w:szCs w:val="20"/>
        </w:rPr>
        <w:t xml:space="preserve">? </w:t>
      </w:r>
      <w:r w:rsidR="000409F5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="000409F5" w:rsidRPr="005E560E">
        <w:rPr>
          <w:rFonts w:ascii="Times New Roman" w:hAnsi="Times New Roman" w:cs="Times New Roman"/>
          <w:sz w:val="20"/>
          <w:szCs w:val="20"/>
        </w:rPr>
        <w:t xml:space="preserve"> </w:t>
      </w:r>
      <w:r w:rsidR="000409F5">
        <w:rPr>
          <w:rFonts w:ascii="Times New Roman" w:hAnsi="Times New Roman" w:cs="Times New Roman"/>
          <w:sz w:val="20"/>
          <w:szCs w:val="20"/>
        </w:rPr>
        <w:t>had</w:t>
      </w:r>
      <w:r w:rsidR="000409F5" w:rsidRPr="005E560E">
        <w:rPr>
          <w:rFonts w:ascii="Times New Roman" w:hAnsi="Times New Roman" w:cs="Times New Roman"/>
          <w:sz w:val="20"/>
          <w:szCs w:val="20"/>
        </w:rPr>
        <w:t xml:space="preserve"> COVID-19 but unsure about Long COVID</w:t>
      </w:r>
      <w:r w:rsidR="000409F5">
        <w:rPr>
          <w:rFonts w:ascii="Times New Roman" w:hAnsi="Times New Roman" w:cs="Times New Roman"/>
          <w:sz w:val="20"/>
          <w:szCs w:val="20"/>
        </w:rPr>
        <w:t xml:space="preserve">; </w:t>
      </w:r>
      <w:r w:rsidR="000409F5" w:rsidRPr="005E560E">
        <w:rPr>
          <w:rFonts w:ascii="Times New Roman" w:hAnsi="Times New Roman" w:cs="Times New Roman"/>
          <w:sz w:val="20"/>
          <w:szCs w:val="20"/>
        </w:rPr>
        <w:t>COVID-/LC</w:t>
      </w:r>
      <w:proofErr w:type="gramStart"/>
      <w:r w:rsidR="000409F5" w:rsidRPr="005E560E">
        <w:rPr>
          <w:rFonts w:ascii="Times New Roman" w:hAnsi="Times New Roman" w:cs="Times New Roman"/>
          <w:sz w:val="20"/>
          <w:szCs w:val="20"/>
        </w:rPr>
        <w:t xml:space="preserve">-  </w:t>
      </w:r>
      <w:r w:rsidR="000409F5">
        <w:rPr>
          <w:rFonts w:ascii="Times New Roman" w:hAnsi="Times New Roman" w:cs="Times New Roman"/>
          <w:sz w:val="20"/>
          <w:szCs w:val="20"/>
        </w:rPr>
        <w:t>:</w:t>
      </w:r>
      <w:proofErr w:type="gramEnd"/>
      <w:r w:rsidR="000409F5">
        <w:rPr>
          <w:rFonts w:ascii="Times New Roman" w:hAnsi="Times New Roman" w:cs="Times New Roman"/>
          <w:sz w:val="20"/>
          <w:szCs w:val="20"/>
        </w:rPr>
        <w:t xml:space="preserve"> </w:t>
      </w:r>
      <w:r w:rsidR="000409F5" w:rsidRPr="005E560E">
        <w:rPr>
          <w:rFonts w:ascii="Times New Roman" w:hAnsi="Times New Roman" w:cs="Times New Roman"/>
          <w:sz w:val="20"/>
          <w:szCs w:val="20"/>
        </w:rPr>
        <w:t xml:space="preserve">never </w:t>
      </w:r>
      <w:r w:rsidR="000409F5">
        <w:rPr>
          <w:rFonts w:ascii="Times New Roman" w:hAnsi="Times New Roman" w:cs="Times New Roman"/>
          <w:sz w:val="20"/>
          <w:szCs w:val="20"/>
        </w:rPr>
        <w:t>had</w:t>
      </w:r>
      <w:r w:rsidR="000409F5" w:rsidRPr="005E560E">
        <w:rPr>
          <w:rFonts w:ascii="Times New Roman" w:hAnsi="Times New Roman" w:cs="Times New Roman"/>
          <w:sz w:val="20"/>
          <w:szCs w:val="20"/>
        </w:rPr>
        <w:t xml:space="preserve"> COVID-19</w:t>
      </w:r>
    </w:p>
    <w:p w14:paraId="745BEC5E" w14:textId="51E513B5" w:rsidR="00557AA6" w:rsidRPr="003441D8" w:rsidRDefault="00557AA6" w:rsidP="00557AA6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441D8">
        <w:rPr>
          <w:rFonts w:ascii="Times New Roman" w:hAnsi="Times New Roman" w:cs="Times New Roman"/>
          <w:sz w:val="20"/>
          <w:szCs w:val="20"/>
        </w:rPr>
        <w:t>Models</w:t>
      </w:r>
      <w:proofErr w:type="spellEnd"/>
      <w:r w:rsidRPr="003441D8">
        <w:rPr>
          <w:rFonts w:ascii="Times New Roman" w:hAnsi="Times New Roman" w:cs="Times New Roman"/>
          <w:sz w:val="20"/>
          <w:szCs w:val="20"/>
        </w:rPr>
        <w:t xml:space="preserve"> adjusted for age, sex, occupational status, BMI, number of comorbidities and number of vaccines received</w:t>
      </w:r>
    </w:p>
    <w:p w14:paraId="7D7A7013" w14:textId="78A8BE0E" w:rsidR="009F223F" w:rsidRDefault="00557AA6" w:rsidP="003B0461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3B0461" w:rsidRPr="00811C4A">
        <w:rPr>
          <w:rFonts w:ascii="Times New Roman" w:hAnsi="Times New Roman" w:cs="Times New Roman"/>
          <w:sz w:val="20"/>
          <w:szCs w:val="20"/>
        </w:rPr>
        <w:t>Burnout</w:t>
      </w:r>
      <w:proofErr w:type="spellEnd"/>
      <w:r w:rsidR="003B0461" w:rsidRPr="00811C4A">
        <w:rPr>
          <w:rFonts w:ascii="Times New Roman" w:hAnsi="Times New Roman" w:cs="Times New Roman"/>
          <w:sz w:val="20"/>
          <w:szCs w:val="20"/>
        </w:rPr>
        <w:t xml:space="preserve"> defined by average disengagement score ≥2.1 or average exhaustion score ≥ 2.25. </w:t>
      </w:r>
    </w:p>
    <w:p w14:paraId="29C45809" w14:textId="7F61CBA5" w:rsidR="003B0461" w:rsidRDefault="00557AA6" w:rsidP="003B0461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3B0461" w:rsidRPr="00811C4A">
        <w:rPr>
          <w:rFonts w:ascii="Times New Roman" w:hAnsi="Times New Roman" w:cs="Times New Roman"/>
          <w:sz w:val="20"/>
          <w:szCs w:val="20"/>
        </w:rPr>
        <w:t>Depression</w:t>
      </w:r>
      <w:proofErr w:type="spellEnd"/>
      <w:r w:rsidR="003B0461" w:rsidRPr="00811C4A">
        <w:rPr>
          <w:rFonts w:ascii="Times New Roman" w:hAnsi="Times New Roman" w:cs="Times New Roman"/>
          <w:sz w:val="20"/>
          <w:szCs w:val="20"/>
        </w:rPr>
        <w:t xml:space="preserve"> and anxiety defined as PROMIS T-scores </w:t>
      </w:r>
      <w:r w:rsidR="003B0461">
        <w:rPr>
          <w:rFonts w:ascii="Times New Roman" w:hAnsi="Times New Roman" w:cs="Times New Roman"/>
          <w:sz w:val="20"/>
          <w:szCs w:val="20"/>
        </w:rPr>
        <w:t>≥</w:t>
      </w:r>
      <w:r w:rsidR="003B0461" w:rsidRPr="00811C4A">
        <w:rPr>
          <w:rFonts w:ascii="Times New Roman" w:hAnsi="Times New Roman" w:cs="Times New Roman"/>
          <w:sz w:val="20"/>
          <w:szCs w:val="20"/>
        </w:rPr>
        <w:t>55</w:t>
      </w:r>
    </w:p>
    <w:p w14:paraId="195945CA" w14:textId="77777777" w:rsidR="00DA23B8" w:rsidRDefault="00DA23B8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1630CC8" w14:textId="77777777" w:rsidR="00DA23B8" w:rsidRDefault="00DA23B8" w:rsidP="001269F3">
      <w:pPr>
        <w:pStyle w:val="paragraph"/>
        <w:spacing w:before="0" w:beforeAutospacing="0" w:after="0" w:afterAutospacing="0"/>
        <w:ind w:left="576" w:right="576"/>
        <w:textAlignment w:val="baseline"/>
        <w:rPr>
          <w:rStyle w:val="eop"/>
          <w:lang w:val="en-US"/>
        </w:rPr>
        <w:sectPr w:rsidR="00DA23B8" w:rsidSect="00FE43FC">
          <w:pgSz w:w="15840" w:h="12240" w:orient="landscape"/>
          <w:pgMar w:top="1440" w:right="1440" w:bottom="1440" w:left="1440" w:header="720" w:footer="720" w:gutter="0"/>
          <w:cols w:space="720"/>
          <w:docGrid w:linePitch="326"/>
        </w:sectPr>
      </w:pPr>
    </w:p>
    <w:p w14:paraId="0F67B8AC" w14:textId="77777777" w:rsidR="00DA23B8" w:rsidRPr="00811C4A" w:rsidRDefault="00DA23B8" w:rsidP="00DA23B8">
      <w:pPr>
        <w:pStyle w:val="paragraph"/>
        <w:spacing w:before="0" w:beforeAutospacing="0" w:after="0" w:afterAutospacing="0"/>
        <w:textAlignment w:val="baseline"/>
        <w:rPr>
          <w:rStyle w:val="eop"/>
          <w:lang w:val="en-US"/>
        </w:rPr>
      </w:pPr>
    </w:p>
    <w:p w14:paraId="1924479F" w14:textId="5F26E3C0" w:rsidR="00DA23B8" w:rsidRDefault="00616DF0" w:rsidP="00DA23B8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>
        <w:rPr>
          <w:b/>
          <w:bCs/>
        </w:rPr>
        <w:t xml:space="preserve">Supplementary </w:t>
      </w:r>
      <w:r w:rsidR="00DA23B8" w:rsidRPr="00811C4A">
        <w:rPr>
          <w:rStyle w:val="normaltextrun"/>
          <w:b/>
          <w:bCs/>
        </w:rPr>
        <w:t xml:space="preserve">Table </w:t>
      </w:r>
      <w:r w:rsidR="009A4FAF">
        <w:rPr>
          <w:rStyle w:val="normaltextrun"/>
          <w:b/>
          <w:bCs/>
        </w:rPr>
        <w:t>3</w:t>
      </w:r>
      <w:r w:rsidR="00DA23B8" w:rsidRPr="00811C4A">
        <w:rPr>
          <w:rStyle w:val="normaltextrun"/>
          <w:b/>
          <w:bCs/>
        </w:rPr>
        <w:t>: Comparison of responders with non-responders to survey with Long COVID questions</w:t>
      </w:r>
      <w:r w:rsidR="00DA23B8" w:rsidRPr="00811C4A">
        <w:rPr>
          <w:rStyle w:val="eop"/>
        </w:rPr>
        <w:t> (N=3</w:t>
      </w:r>
      <w:r w:rsidR="001F5510">
        <w:rPr>
          <w:rStyle w:val="eop"/>
        </w:rPr>
        <w:t>,</w:t>
      </w:r>
      <w:r w:rsidR="00DA23B8" w:rsidRPr="00811C4A">
        <w:rPr>
          <w:rStyle w:val="eop"/>
        </w:rPr>
        <w:t>530)</w:t>
      </w:r>
    </w:p>
    <w:p w14:paraId="32745591" w14:textId="77777777" w:rsidR="00DE4671" w:rsidRPr="00811C4A" w:rsidRDefault="00DE4671" w:rsidP="00DA23B8">
      <w:pPr>
        <w:pStyle w:val="paragraph"/>
        <w:spacing w:before="0" w:beforeAutospacing="0" w:after="0" w:afterAutospacing="0"/>
        <w:textAlignment w:val="baseline"/>
        <w:rPr>
          <w:sz w:val="18"/>
          <w:szCs w:val="18"/>
        </w:rPr>
      </w:pP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3051"/>
        <w:gridCol w:w="2337"/>
        <w:gridCol w:w="2338"/>
        <w:gridCol w:w="1488"/>
      </w:tblGrid>
      <w:tr w:rsidR="00DA23B8" w:rsidRPr="001269F3" w14:paraId="0D37F171" w14:textId="77777777" w:rsidTr="000B489C">
        <w:trPr>
          <w:trHeight w:val="300"/>
        </w:trPr>
        <w:tc>
          <w:tcPr>
            <w:tcW w:w="3051" w:type="dxa"/>
          </w:tcPr>
          <w:p w14:paraId="1FDC6DE3" w14:textId="77777777" w:rsidR="00DA23B8" w:rsidRPr="001269F3" w:rsidRDefault="00DA23B8" w:rsidP="000B489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337" w:type="dxa"/>
          </w:tcPr>
          <w:p w14:paraId="6670701C" w14:textId="77777777" w:rsidR="00DA23B8" w:rsidRPr="001269F3" w:rsidRDefault="00DA23B8" w:rsidP="000B489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ponders</w:t>
            </w:r>
          </w:p>
          <w:p w14:paraId="0289C96D" w14:textId="6EBEE459" w:rsidR="00DA23B8" w:rsidRPr="001269F3" w:rsidRDefault="00DA23B8" w:rsidP="000B489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1</w:t>
            </w:r>
            <w:r w:rsidR="006F300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</w:t>
            </w: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79</w:t>
            </w:r>
            <w:r w:rsidR="006F300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56.1%)</w:t>
            </w:r>
          </w:p>
        </w:tc>
        <w:tc>
          <w:tcPr>
            <w:tcW w:w="2338" w:type="dxa"/>
          </w:tcPr>
          <w:p w14:paraId="7B01199C" w14:textId="77777777" w:rsidR="00DA23B8" w:rsidRPr="001269F3" w:rsidRDefault="00DA23B8" w:rsidP="000B489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n-responders</w:t>
            </w:r>
          </w:p>
          <w:p w14:paraId="74406CA8" w14:textId="5A2A4A23" w:rsidR="00DA23B8" w:rsidRPr="001269F3" w:rsidRDefault="00DA23B8" w:rsidP="000B489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1</w:t>
            </w:r>
            <w:r w:rsidR="006F300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</w:t>
            </w: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51</w:t>
            </w:r>
            <w:r w:rsidR="006F300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</w:t>
            </w:r>
            <w:r w:rsidR="00B93F8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3.9%)</w:t>
            </w:r>
          </w:p>
        </w:tc>
        <w:tc>
          <w:tcPr>
            <w:tcW w:w="1488" w:type="dxa"/>
          </w:tcPr>
          <w:p w14:paraId="66956B08" w14:textId="3551BAEB" w:rsidR="00DA23B8" w:rsidRPr="001269F3" w:rsidRDefault="00DA23B8" w:rsidP="000B489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</w:t>
            </w:r>
            <w:proofErr w:type="spellStart"/>
            <w:r w:rsidRPr="001269F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  <w:r w:rsidR="00444537" w:rsidRPr="001269F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DA23B8" w:rsidRPr="001269F3" w14:paraId="646F55B7" w14:textId="77777777" w:rsidTr="000B489C">
        <w:trPr>
          <w:trHeight w:val="300"/>
        </w:trPr>
        <w:tc>
          <w:tcPr>
            <w:tcW w:w="3051" w:type="dxa"/>
          </w:tcPr>
          <w:p w14:paraId="3636463B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Age (mean, SD)</w:t>
            </w:r>
          </w:p>
        </w:tc>
        <w:tc>
          <w:tcPr>
            <w:tcW w:w="2337" w:type="dxa"/>
          </w:tcPr>
          <w:p w14:paraId="5B311887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45.8 (11.7)</w:t>
            </w:r>
          </w:p>
        </w:tc>
        <w:tc>
          <w:tcPr>
            <w:tcW w:w="2338" w:type="dxa"/>
          </w:tcPr>
          <w:p w14:paraId="0586DDBF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40.5 (11.2)</w:t>
            </w:r>
          </w:p>
        </w:tc>
        <w:tc>
          <w:tcPr>
            <w:tcW w:w="1488" w:type="dxa"/>
          </w:tcPr>
          <w:p w14:paraId="21F58EAD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DA23B8" w:rsidRPr="001269F3" w14:paraId="52AF2A02" w14:textId="77777777" w:rsidTr="000B489C">
        <w:trPr>
          <w:trHeight w:val="300"/>
        </w:trPr>
        <w:tc>
          <w:tcPr>
            <w:tcW w:w="3051" w:type="dxa"/>
          </w:tcPr>
          <w:p w14:paraId="1E3849A4" w14:textId="38491D28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  <w:p w14:paraId="706DCB3A" w14:textId="77777777" w:rsidR="00DA23B8" w:rsidRPr="001269F3" w:rsidRDefault="00DA23B8" w:rsidP="000B489C">
            <w:pPr>
              <w:ind w:firstLine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Female (N/%)</w:t>
            </w:r>
          </w:p>
        </w:tc>
        <w:tc>
          <w:tcPr>
            <w:tcW w:w="2337" w:type="dxa"/>
          </w:tcPr>
          <w:p w14:paraId="3F1A682E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31B8D24" w14:textId="59E5F2B6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1612 (81.</w:t>
            </w:r>
            <w:r w:rsidR="00C42A0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338" w:type="dxa"/>
          </w:tcPr>
          <w:p w14:paraId="03029585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2EB11D" w14:textId="659D1079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1240 (</w:t>
            </w:r>
            <w:r w:rsidR="00C42A03">
              <w:rPr>
                <w:rFonts w:ascii="Times New Roman" w:hAnsi="Times New Roman" w:cs="Times New Roman"/>
                <w:sz w:val="22"/>
                <w:szCs w:val="22"/>
              </w:rPr>
              <w:t>81.1</w:t>
            </w: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14:paraId="3B4D55F1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E6D612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0.513</w:t>
            </w:r>
          </w:p>
        </w:tc>
      </w:tr>
      <w:tr w:rsidR="00DA23B8" w:rsidRPr="001269F3" w14:paraId="5902712E" w14:textId="77777777" w:rsidTr="000B489C">
        <w:trPr>
          <w:trHeight w:val="300"/>
        </w:trPr>
        <w:tc>
          <w:tcPr>
            <w:tcW w:w="3051" w:type="dxa"/>
          </w:tcPr>
          <w:p w14:paraId="24EB74C8" w14:textId="29FF10BD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Race</w:t>
            </w:r>
            <w:r w:rsidR="0016715E">
              <w:rPr>
                <w:rFonts w:ascii="Times New Roman" w:hAnsi="Times New Roman" w:cs="Times New Roman"/>
                <w:sz w:val="22"/>
                <w:szCs w:val="22"/>
              </w:rPr>
              <w:t>/Ethnic Group</w:t>
            </w: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 xml:space="preserve"> (N/%)</w:t>
            </w:r>
          </w:p>
          <w:p w14:paraId="77EBDF44" w14:textId="77777777" w:rsidR="00DA23B8" w:rsidRPr="001269F3" w:rsidRDefault="00DA23B8" w:rsidP="000B489C">
            <w:pPr>
              <w:ind w:firstLine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  <w:p w14:paraId="2EE11FE7" w14:textId="1FB330F1" w:rsidR="00DA23B8" w:rsidRPr="001269F3" w:rsidRDefault="00DA23B8" w:rsidP="000B489C">
            <w:pPr>
              <w:ind w:firstLine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  <w:p w14:paraId="0D919F7D" w14:textId="77777777" w:rsidR="00DA23B8" w:rsidRPr="001269F3" w:rsidRDefault="00DA23B8" w:rsidP="000B489C">
            <w:pPr>
              <w:ind w:firstLine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Non-Hispanic White</w:t>
            </w:r>
          </w:p>
          <w:p w14:paraId="26A0253A" w14:textId="386955B5" w:rsidR="00DA23B8" w:rsidRPr="001269F3" w:rsidRDefault="00DA23B8" w:rsidP="000B489C">
            <w:pPr>
              <w:ind w:firstLine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2337" w:type="dxa"/>
          </w:tcPr>
          <w:p w14:paraId="68C0D8FE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516795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114 (5.8%)</w:t>
            </w:r>
          </w:p>
          <w:p w14:paraId="52FF9AC4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166 (8.4%)</w:t>
            </w:r>
          </w:p>
          <w:p w14:paraId="32E130AA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1618 (81.8%)</w:t>
            </w:r>
          </w:p>
          <w:p w14:paraId="0414ACF9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81 (4.1%)</w:t>
            </w:r>
          </w:p>
        </w:tc>
        <w:tc>
          <w:tcPr>
            <w:tcW w:w="2338" w:type="dxa"/>
          </w:tcPr>
          <w:p w14:paraId="283C7D50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3A02A06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113 (7.3%)</w:t>
            </w:r>
          </w:p>
          <w:p w14:paraId="2278F85B" w14:textId="558DE26C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176 (11.</w:t>
            </w:r>
            <w:r w:rsidR="00B1480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  <w:p w14:paraId="15DC7C2D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1180 (76.1%)</w:t>
            </w:r>
          </w:p>
          <w:p w14:paraId="469477E7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82 (5.3%)</w:t>
            </w:r>
          </w:p>
        </w:tc>
        <w:tc>
          <w:tcPr>
            <w:tcW w:w="1488" w:type="dxa"/>
          </w:tcPr>
          <w:p w14:paraId="48C8C38A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0.0006</w:t>
            </w:r>
          </w:p>
        </w:tc>
      </w:tr>
      <w:tr w:rsidR="00DA23B8" w:rsidRPr="001269F3" w14:paraId="1D5443F2" w14:textId="77777777" w:rsidTr="000B489C">
        <w:trPr>
          <w:trHeight w:val="300"/>
        </w:trPr>
        <w:tc>
          <w:tcPr>
            <w:tcW w:w="3051" w:type="dxa"/>
          </w:tcPr>
          <w:p w14:paraId="4DBCC8B4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Occupation (N/%)</w:t>
            </w:r>
          </w:p>
          <w:p w14:paraId="5E6C76CF" w14:textId="77777777" w:rsidR="00DA23B8" w:rsidRPr="001269F3" w:rsidRDefault="00DA23B8" w:rsidP="000B489C">
            <w:pPr>
              <w:ind w:firstLine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Administration</w:t>
            </w:r>
          </w:p>
          <w:p w14:paraId="0216BFBD" w14:textId="77777777" w:rsidR="00DA23B8" w:rsidRPr="001269F3" w:rsidRDefault="00DA23B8" w:rsidP="000B489C">
            <w:pPr>
              <w:ind w:firstLine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Nurses</w:t>
            </w:r>
          </w:p>
          <w:p w14:paraId="3DC675A6" w14:textId="77777777" w:rsidR="00DA23B8" w:rsidRPr="001269F3" w:rsidRDefault="00DA23B8" w:rsidP="000B489C">
            <w:pPr>
              <w:ind w:firstLine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Physician</w:t>
            </w:r>
          </w:p>
          <w:p w14:paraId="019C3FCC" w14:textId="77777777" w:rsidR="00DA23B8" w:rsidRPr="001269F3" w:rsidRDefault="00DA23B8" w:rsidP="000B489C">
            <w:pPr>
              <w:ind w:firstLine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</w:p>
        </w:tc>
        <w:tc>
          <w:tcPr>
            <w:tcW w:w="2337" w:type="dxa"/>
          </w:tcPr>
          <w:p w14:paraId="62481B19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446B73" w14:textId="3F343BBA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266 (13.</w:t>
            </w:r>
            <w:r w:rsidR="002C2DC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  <w:p w14:paraId="72DABFCA" w14:textId="51E41706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575 (29.</w:t>
            </w:r>
            <w:r w:rsidR="002C2DC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  <w:p w14:paraId="4CFC9E3F" w14:textId="365433D2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362 (18.</w:t>
            </w:r>
            <w:r w:rsidR="002C2DC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  <w:p w14:paraId="124FBD04" w14:textId="5754D5AE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766 (38.</w:t>
            </w:r>
            <w:r w:rsidR="00500D03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2338" w:type="dxa"/>
          </w:tcPr>
          <w:p w14:paraId="18130C09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C176FC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180 (11.6%)</w:t>
            </w:r>
          </w:p>
          <w:p w14:paraId="71FE607C" w14:textId="5FB85DD0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496 (32</w:t>
            </w:r>
            <w:r w:rsidR="00BD5F7D">
              <w:rPr>
                <w:rFonts w:ascii="Times New Roman" w:hAnsi="Times New Roman" w:cs="Times New Roman"/>
                <w:sz w:val="22"/>
                <w:szCs w:val="22"/>
              </w:rPr>
              <w:t>.4</w:t>
            </w: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  <w:p w14:paraId="46C86511" w14:textId="3EF3D7FE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316 (20.</w:t>
            </w:r>
            <w:r w:rsidR="00BD5F7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  <w:p w14:paraId="10DA05EF" w14:textId="67B198BF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539 (3</w:t>
            </w:r>
            <w:r w:rsidR="00BD5F7D"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488" w:type="dxa"/>
          </w:tcPr>
          <w:p w14:paraId="1722639D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</w:tr>
      <w:tr w:rsidR="00DA23B8" w:rsidRPr="001269F3" w14:paraId="54FE0A02" w14:textId="77777777" w:rsidTr="000B489C">
        <w:trPr>
          <w:trHeight w:val="300"/>
        </w:trPr>
        <w:tc>
          <w:tcPr>
            <w:tcW w:w="3051" w:type="dxa"/>
          </w:tcPr>
          <w:p w14:paraId="44BF6073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Number of Comorbidities (mean, SD)</w:t>
            </w:r>
          </w:p>
        </w:tc>
        <w:tc>
          <w:tcPr>
            <w:tcW w:w="2337" w:type="dxa"/>
          </w:tcPr>
          <w:p w14:paraId="7CE3E4D4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0.5 (0.8)</w:t>
            </w:r>
          </w:p>
        </w:tc>
        <w:tc>
          <w:tcPr>
            <w:tcW w:w="2338" w:type="dxa"/>
          </w:tcPr>
          <w:p w14:paraId="4DCE9D0A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0.3 (0.6)</w:t>
            </w:r>
          </w:p>
        </w:tc>
        <w:tc>
          <w:tcPr>
            <w:tcW w:w="1488" w:type="dxa"/>
          </w:tcPr>
          <w:p w14:paraId="0A6B6493" w14:textId="77777777" w:rsidR="00DA23B8" w:rsidRPr="001269F3" w:rsidRDefault="00DA23B8" w:rsidP="000B489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269F3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</w:tbl>
    <w:p w14:paraId="15BED2E8" w14:textId="5545F852" w:rsidR="00E72382" w:rsidRDefault="00444537" w:rsidP="003E6F9D">
      <w:pPr>
        <w:pStyle w:val="paragraph"/>
        <w:spacing w:before="0" w:beforeAutospacing="0" w:after="0" w:afterAutospacing="0"/>
        <w:rPr>
          <w:sz w:val="20"/>
          <w:szCs w:val="20"/>
        </w:rPr>
      </w:pPr>
      <w:proofErr w:type="spellStart"/>
      <w:r w:rsidRPr="005E560E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P</w:t>
      </w:r>
      <w:proofErr w:type="spellEnd"/>
      <w:r>
        <w:rPr>
          <w:sz w:val="20"/>
          <w:szCs w:val="20"/>
        </w:rPr>
        <w:t xml:space="preserve">-value for </w:t>
      </w:r>
      <w:r w:rsidR="00BA3349">
        <w:rPr>
          <w:sz w:val="20"/>
          <w:szCs w:val="20"/>
        </w:rPr>
        <w:t xml:space="preserve">overall </w:t>
      </w:r>
      <w:r>
        <w:rPr>
          <w:sz w:val="20"/>
          <w:szCs w:val="20"/>
        </w:rPr>
        <w:t>group comparisons based on T-test</w:t>
      </w:r>
      <w:r w:rsidR="003F4FB8">
        <w:rPr>
          <w:sz w:val="20"/>
          <w:szCs w:val="20"/>
        </w:rPr>
        <w:t>s or Chi-square tests.</w:t>
      </w:r>
    </w:p>
    <w:p w14:paraId="6EDBF317" w14:textId="77777777" w:rsidR="002C7221" w:rsidRPr="00811C4A" w:rsidRDefault="002C7221" w:rsidP="001269F3">
      <w:pPr>
        <w:pStyle w:val="paragraph"/>
      </w:pPr>
    </w:p>
    <w:sectPr w:rsidR="002C7221" w:rsidRPr="00811C4A" w:rsidSect="00DA23B8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8BE54D" w14:textId="77777777" w:rsidR="0058418F" w:rsidRDefault="0058418F">
      <w:r>
        <w:separator/>
      </w:r>
    </w:p>
  </w:endnote>
  <w:endnote w:type="continuationSeparator" w:id="0">
    <w:p w14:paraId="0187B6F8" w14:textId="77777777" w:rsidR="0058418F" w:rsidRDefault="005841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851415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C69F7D" w14:textId="77777777" w:rsidR="00E42240" w:rsidRDefault="00E42240" w:rsidP="00BA2A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E17E64" w14:textId="77777777" w:rsidR="00E42240" w:rsidRDefault="00E42240" w:rsidP="002A2A4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016137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AAA17A" w14:textId="77777777" w:rsidR="00E42240" w:rsidRDefault="00E42240" w:rsidP="00BA2AC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E016C0E" w14:textId="77777777" w:rsidR="00E42240" w:rsidRDefault="00E42240" w:rsidP="002A2A40">
    <w:pPr>
      <w:pStyle w:val="Footer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1EC500" w14:textId="77777777" w:rsidR="0058418F" w:rsidRDefault="0058418F">
      <w:r>
        <w:separator/>
      </w:r>
    </w:p>
  </w:footnote>
  <w:footnote w:type="continuationSeparator" w:id="0">
    <w:p w14:paraId="4DA2230E" w14:textId="77777777" w:rsidR="0058418F" w:rsidRDefault="005841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65E34"/>
    <w:multiLevelType w:val="hybridMultilevel"/>
    <w:tmpl w:val="CB3066FE"/>
    <w:lvl w:ilvl="0" w:tplc="71ECEC4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DD6DFF"/>
    <w:multiLevelType w:val="multilevel"/>
    <w:tmpl w:val="50B6C88C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9435ABF"/>
    <w:multiLevelType w:val="hybridMultilevel"/>
    <w:tmpl w:val="7A823D68"/>
    <w:lvl w:ilvl="0" w:tplc="1D84C9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765FC5"/>
    <w:multiLevelType w:val="hybridMultilevel"/>
    <w:tmpl w:val="7842ED64"/>
    <w:lvl w:ilvl="0" w:tplc="C80ACED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8239FA"/>
    <w:multiLevelType w:val="multilevel"/>
    <w:tmpl w:val="BFC21292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84E240D"/>
    <w:multiLevelType w:val="hybridMultilevel"/>
    <w:tmpl w:val="62EC8A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2725FF"/>
    <w:multiLevelType w:val="hybridMultilevel"/>
    <w:tmpl w:val="F8D2358A"/>
    <w:lvl w:ilvl="0" w:tplc="CD3C1BB2">
      <w:start w:val="3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66078B"/>
    <w:multiLevelType w:val="multilevel"/>
    <w:tmpl w:val="36F242AA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2D35C1F"/>
    <w:multiLevelType w:val="multilevel"/>
    <w:tmpl w:val="A3E4DAA4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41563826">
    <w:abstractNumId w:val="5"/>
  </w:num>
  <w:num w:numId="2" w16cid:durableId="1878816384">
    <w:abstractNumId w:val="6"/>
  </w:num>
  <w:num w:numId="3" w16cid:durableId="1709526071">
    <w:abstractNumId w:val="2"/>
  </w:num>
  <w:num w:numId="4" w16cid:durableId="1110667499">
    <w:abstractNumId w:val="0"/>
  </w:num>
  <w:num w:numId="5" w16cid:durableId="1819885512">
    <w:abstractNumId w:val="7"/>
  </w:num>
  <w:num w:numId="6" w16cid:durableId="778064170">
    <w:abstractNumId w:val="1"/>
  </w:num>
  <w:num w:numId="7" w16cid:durableId="1415398497">
    <w:abstractNumId w:val="4"/>
  </w:num>
  <w:num w:numId="8" w16cid:durableId="525750992">
    <w:abstractNumId w:val="8"/>
  </w:num>
  <w:num w:numId="9" w16cid:durableId="40345266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F9E"/>
    <w:rsid w:val="00006AA0"/>
    <w:rsid w:val="000154A8"/>
    <w:rsid w:val="00017EA3"/>
    <w:rsid w:val="000246BB"/>
    <w:rsid w:val="00024CBD"/>
    <w:rsid w:val="000319A0"/>
    <w:rsid w:val="00033390"/>
    <w:rsid w:val="00036A62"/>
    <w:rsid w:val="00037F75"/>
    <w:rsid w:val="000409F5"/>
    <w:rsid w:val="00040D7D"/>
    <w:rsid w:val="0005758E"/>
    <w:rsid w:val="0006018D"/>
    <w:rsid w:val="00067503"/>
    <w:rsid w:val="00067E3E"/>
    <w:rsid w:val="000705EE"/>
    <w:rsid w:val="000737C7"/>
    <w:rsid w:val="0007554F"/>
    <w:rsid w:val="00095562"/>
    <w:rsid w:val="000A533A"/>
    <w:rsid w:val="000B107C"/>
    <w:rsid w:val="000C2F94"/>
    <w:rsid w:val="000D649F"/>
    <w:rsid w:val="000E745B"/>
    <w:rsid w:val="000F03C3"/>
    <w:rsid w:val="00117E5B"/>
    <w:rsid w:val="001256C4"/>
    <w:rsid w:val="001269F3"/>
    <w:rsid w:val="00141355"/>
    <w:rsid w:val="00142AE7"/>
    <w:rsid w:val="0014327B"/>
    <w:rsid w:val="00150A5C"/>
    <w:rsid w:val="0015689F"/>
    <w:rsid w:val="00161987"/>
    <w:rsid w:val="0016715E"/>
    <w:rsid w:val="00184135"/>
    <w:rsid w:val="00184C8A"/>
    <w:rsid w:val="00191255"/>
    <w:rsid w:val="001948BA"/>
    <w:rsid w:val="001A0FF8"/>
    <w:rsid w:val="001A3829"/>
    <w:rsid w:val="001B2E9F"/>
    <w:rsid w:val="001B7D6E"/>
    <w:rsid w:val="001C2353"/>
    <w:rsid w:val="001C2396"/>
    <w:rsid w:val="001C2614"/>
    <w:rsid w:val="001C4B04"/>
    <w:rsid w:val="001C6D71"/>
    <w:rsid w:val="001F1EE0"/>
    <w:rsid w:val="001F5510"/>
    <w:rsid w:val="001F5F7F"/>
    <w:rsid w:val="00203167"/>
    <w:rsid w:val="0020581B"/>
    <w:rsid w:val="002357F9"/>
    <w:rsid w:val="002422A1"/>
    <w:rsid w:val="002432B6"/>
    <w:rsid w:val="00253523"/>
    <w:rsid w:val="0025590E"/>
    <w:rsid w:val="00255D08"/>
    <w:rsid w:val="00265C6B"/>
    <w:rsid w:val="002706C7"/>
    <w:rsid w:val="0027230F"/>
    <w:rsid w:val="002879FC"/>
    <w:rsid w:val="002A05E1"/>
    <w:rsid w:val="002A3E55"/>
    <w:rsid w:val="002B4797"/>
    <w:rsid w:val="002C28CD"/>
    <w:rsid w:val="002C2DC6"/>
    <w:rsid w:val="002C43CB"/>
    <w:rsid w:val="002C7221"/>
    <w:rsid w:val="002E4365"/>
    <w:rsid w:val="002E7EC7"/>
    <w:rsid w:val="002F6A4E"/>
    <w:rsid w:val="003105C4"/>
    <w:rsid w:val="0031073C"/>
    <w:rsid w:val="003219BC"/>
    <w:rsid w:val="0033700B"/>
    <w:rsid w:val="0034125E"/>
    <w:rsid w:val="00360C31"/>
    <w:rsid w:val="00380498"/>
    <w:rsid w:val="003813F8"/>
    <w:rsid w:val="003875AF"/>
    <w:rsid w:val="0039163E"/>
    <w:rsid w:val="003A2D06"/>
    <w:rsid w:val="003B0461"/>
    <w:rsid w:val="003B297B"/>
    <w:rsid w:val="003B4565"/>
    <w:rsid w:val="003B5341"/>
    <w:rsid w:val="003C3FF9"/>
    <w:rsid w:val="003D598F"/>
    <w:rsid w:val="003D7D90"/>
    <w:rsid w:val="003E12AE"/>
    <w:rsid w:val="003E6F9D"/>
    <w:rsid w:val="003F4FB8"/>
    <w:rsid w:val="003F6E09"/>
    <w:rsid w:val="00404A95"/>
    <w:rsid w:val="004224F9"/>
    <w:rsid w:val="00431749"/>
    <w:rsid w:val="00434CBD"/>
    <w:rsid w:val="00435EDC"/>
    <w:rsid w:val="00444537"/>
    <w:rsid w:val="004765AF"/>
    <w:rsid w:val="004943C0"/>
    <w:rsid w:val="00496372"/>
    <w:rsid w:val="004B0C82"/>
    <w:rsid w:val="004D4B91"/>
    <w:rsid w:val="004E1F4A"/>
    <w:rsid w:val="004E2792"/>
    <w:rsid w:val="004E5A39"/>
    <w:rsid w:val="004F2B2A"/>
    <w:rsid w:val="004F4707"/>
    <w:rsid w:val="00500930"/>
    <w:rsid w:val="00500D03"/>
    <w:rsid w:val="00506023"/>
    <w:rsid w:val="00510381"/>
    <w:rsid w:val="00512526"/>
    <w:rsid w:val="0051394F"/>
    <w:rsid w:val="005157A4"/>
    <w:rsid w:val="00527F9E"/>
    <w:rsid w:val="00557AA6"/>
    <w:rsid w:val="00564D6F"/>
    <w:rsid w:val="0058027C"/>
    <w:rsid w:val="0058418F"/>
    <w:rsid w:val="00592133"/>
    <w:rsid w:val="005A378F"/>
    <w:rsid w:val="005A7DC5"/>
    <w:rsid w:val="005B2F13"/>
    <w:rsid w:val="005B329C"/>
    <w:rsid w:val="005C09FE"/>
    <w:rsid w:val="005C5DD5"/>
    <w:rsid w:val="005C77D2"/>
    <w:rsid w:val="005D5711"/>
    <w:rsid w:val="005E4DE3"/>
    <w:rsid w:val="005F6E5A"/>
    <w:rsid w:val="00604920"/>
    <w:rsid w:val="006058A0"/>
    <w:rsid w:val="00605D18"/>
    <w:rsid w:val="006065D3"/>
    <w:rsid w:val="00610AAB"/>
    <w:rsid w:val="00612522"/>
    <w:rsid w:val="00616DF0"/>
    <w:rsid w:val="00617150"/>
    <w:rsid w:val="00621A75"/>
    <w:rsid w:val="0062500B"/>
    <w:rsid w:val="0062628B"/>
    <w:rsid w:val="00635402"/>
    <w:rsid w:val="00657D36"/>
    <w:rsid w:val="00682690"/>
    <w:rsid w:val="006959D1"/>
    <w:rsid w:val="006A5351"/>
    <w:rsid w:val="006B1429"/>
    <w:rsid w:val="006B57F4"/>
    <w:rsid w:val="006C1E28"/>
    <w:rsid w:val="006D4F27"/>
    <w:rsid w:val="006E0C6B"/>
    <w:rsid w:val="006E367D"/>
    <w:rsid w:val="006E56A3"/>
    <w:rsid w:val="006E7B7B"/>
    <w:rsid w:val="006F300A"/>
    <w:rsid w:val="0070726E"/>
    <w:rsid w:val="00715ED0"/>
    <w:rsid w:val="00716A0A"/>
    <w:rsid w:val="00720E78"/>
    <w:rsid w:val="007217FB"/>
    <w:rsid w:val="00726457"/>
    <w:rsid w:val="00731362"/>
    <w:rsid w:val="007332DA"/>
    <w:rsid w:val="007525A0"/>
    <w:rsid w:val="00761996"/>
    <w:rsid w:val="00764376"/>
    <w:rsid w:val="00780808"/>
    <w:rsid w:val="00791629"/>
    <w:rsid w:val="007A1718"/>
    <w:rsid w:val="007D12E9"/>
    <w:rsid w:val="007E1995"/>
    <w:rsid w:val="007E5714"/>
    <w:rsid w:val="008103A3"/>
    <w:rsid w:val="0081128D"/>
    <w:rsid w:val="00811C4A"/>
    <w:rsid w:val="00821EFE"/>
    <w:rsid w:val="008243E3"/>
    <w:rsid w:val="0083482C"/>
    <w:rsid w:val="00840A17"/>
    <w:rsid w:val="00841072"/>
    <w:rsid w:val="00850291"/>
    <w:rsid w:val="00852009"/>
    <w:rsid w:val="008806EF"/>
    <w:rsid w:val="00885376"/>
    <w:rsid w:val="00886484"/>
    <w:rsid w:val="008906F0"/>
    <w:rsid w:val="00891972"/>
    <w:rsid w:val="0089342A"/>
    <w:rsid w:val="008A3D68"/>
    <w:rsid w:val="008A58B0"/>
    <w:rsid w:val="008C763B"/>
    <w:rsid w:val="008D1DEC"/>
    <w:rsid w:val="008D3554"/>
    <w:rsid w:val="008D59B8"/>
    <w:rsid w:val="008E092A"/>
    <w:rsid w:val="008E6D35"/>
    <w:rsid w:val="008F72E6"/>
    <w:rsid w:val="00901FEE"/>
    <w:rsid w:val="00907861"/>
    <w:rsid w:val="00911F45"/>
    <w:rsid w:val="00913D46"/>
    <w:rsid w:val="00951690"/>
    <w:rsid w:val="00972CC0"/>
    <w:rsid w:val="00983939"/>
    <w:rsid w:val="0099348B"/>
    <w:rsid w:val="0099730E"/>
    <w:rsid w:val="009A2EF9"/>
    <w:rsid w:val="009A4FAF"/>
    <w:rsid w:val="009B3FF2"/>
    <w:rsid w:val="009B47BE"/>
    <w:rsid w:val="009B6020"/>
    <w:rsid w:val="009C2648"/>
    <w:rsid w:val="009C68B1"/>
    <w:rsid w:val="009D0F41"/>
    <w:rsid w:val="009D39AB"/>
    <w:rsid w:val="009E3B41"/>
    <w:rsid w:val="009E4CA7"/>
    <w:rsid w:val="009F0430"/>
    <w:rsid w:val="009F134D"/>
    <w:rsid w:val="009F223F"/>
    <w:rsid w:val="009F3BA0"/>
    <w:rsid w:val="009F40F4"/>
    <w:rsid w:val="009F70DD"/>
    <w:rsid w:val="00A0361C"/>
    <w:rsid w:val="00A0391B"/>
    <w:rsid w:val="00A1716C"/>
    <w:rsid w:val="00A171A6"/>
    <w:rsid w:val="00A21EBD"/>
    <w:rsid w:val="00A500DC"/>
    <w:rsid w:val="00A546E2"/>
    <w:rsid w:val="00A61DC3"/>
    <w:rsid w:val="00A740BE"/>
    <w:rsid w:val="00A80FFA"/>
    <w:rsid w:val="00A8602B"/>
    <w:rsid w:val="00A874F7"/>
    <w:rsid w:val="00A87F01"/>
    <w:rsid w:val="00A90AB9"/>
    <w:rsid w:val="00AB282C"/>
    <w:rsid w:val="00AC3E0D"/>
    <w:rsid w:val="00AE69B7"/>
    <w:rsid w:val="00B01581"/>
    <w:rsid w:val="00B03783"/>
    <w:rsid w:val="00B14808"/>
    <w:rsid w:val="00B20132"/>
    <w:rsid w:val="00B26DF2"/>
    <w:rsid w:val="00B34E63"/>
    <w:rsid w:val="00B5423A"/>
    <w:rsid w:val="00B62DAF"/>
    <w:rsid w:val="00B6600A"/>
    <w:rsid w:val="00B75AED"/>
    <w:rsid w:val="00B93F8B"/>
    <w:rsid w:val="00BA152B"/>
    <w:rsid w:val="00BA2D87"/>
    <w:rsid w:val="00BA3349"/>
    <w:rsid w:val="00BA5A58"/>
    <w:rsid w:val="00BB221A"/>
    <w:rsid w:val="00BB7650"/>
    <w:rsid w:val="00BC62CE"/>
    <w:rsid w:val="00BC794C"/>
    <w:rsid w:val="00BD5F7D"/>
    <w:rsid w:val="00BE3350"/>
    <w:rsid w:val="00BE5FFC"/>
    <w:rsid w:val="00BF19F6"/>
    <w:rsid w:val="00BF5E05"/>
    <w:rsid w:val="00C01151"/>
    <w:rsid w:val="00C17653"/>
    <w:rsid w:val="00C31556"/>
    <w:rsid w:val="00C42A03"/>
    <w:rsid w:val="00C43136"/>
    <w:rsid w:val="00C436F3"/>
    <w:rsid w:val="00C501E4"/>
    <w:rsid w:val="00C50702"/>
    <w:rsid w:val="00C5495F"/>
    <w:rsid w:val="00C62E09"/>
    <w:rsid w:val="00C67380"/>
    <w:rsid w:val="00C72980"/>
    <w:rsid w:val="00C84322"/>
    <w:rsid w:val="00C84670"/>
    <w:rsid w:val="00C921F0"/>
    <w:rsid w:val="00C949F5"/>
    <w:rsid w:val="00C96D2E"/>
    <w:rsid w:val="00C97115"/>
    <w:rsid w:val="00CA0B33"/>
    <w:rsid w:val="00CA4BE4"/>
    <w:rsid w:val="00CA5D0D"/>
    <w:rsid w:val="00CB4A8D"/>
    <w:rsid w:val="00CB5C57"/>
    <w:rsid w:val="00CC2DD7"/>
    <w:rsid w:val="00CC3200"/>
    <w:rsid w:val="00CC38EF"/>
    <w:rsid w:val="00CD1D39"/>
    <w:rsid w:val="00CD487E"/>
    <w:rsid w:val="00D123FA"/>
    <w:rsid w:val="00D20139"/>
    <w:rsid w:val="00D225BC"/>
    <w:rsid w:val="00D26DD4"/>
    <w:rsid w:val="00D44D9F"/>
    <w:rsid w:val="00D47041"/>
    <w:rsid w:val="00D520F2"/>
    <w:rsid w:val="00D54E8B"/>
    <w:rsid w:val="00D60815"/>
    <w:rsid w:val="00D77704"/>
    <w:rsid w:val="00DA23B8"/>
    <w:rsid w:val="00DC43D0"/>
    <w:rsid w:val="00DC4421"/>
    <w:rsid w:val="00DC5B17"/>
    <w:rsid w:val="00DE052E"/>
    <w:rsid w:val="00DE4671"/>
    <w:rsid w:val="00DF4DD4"/>
    <w:rsid w:val="00DF7E59"/>
    <w:rsid w:val="00E04ECF"/>
    <w:rsid w:val="00E16AB3"/>
    <w:rsid w:val="00E336A7"/>
    <w:rsid w:val="00E351FD"/>
    <w:rsid w:val="00E36149"/>
    <w:rsid w:val="00E42240"/>
    <w:rsid w:val="00E472A9"/>
    <w:rsid w:val="00E57572"/>
    <w:rsid w:val="00E57ECB"/>
    <w:rsid w:val="00E61323"/>
    <w:rsid w:val="00E64320"/>
    <w:rsid w:val="00E72382"/>
    <w:rsid w:val="00E9402D"/>
    <w:rsid w:val="00E964CC"/>
    <w:rsid w:val="00EA5181"/>
    <w:rsid w:val="00EB4E81"/>
    <w:rsid w:val="00EB4FCE"/>
    <w:rsid w:val="00ED1BB6"/>
    <w:rsid w:val="00ED22CC"/>
    <w:rsid w:val="00EF3AFF"/>
    <w:rsid w:val="00F23BD1"/>
    <w:rsid w:val="00F25D56"/>
    <w:rsid w:val="00F62E1E"/>
    <w:rsid w:val="00F71392"/>
    <w:rsid w:val="00F740B5"/>
    <w:rsid w:val="00F76C85"/>
    <w:rsid w:val="00F771B2"/>
    <w:rsid w:val="00F80125"/>
    <w:rsid w:val="00F87D3B"/>
    <w:rsid w:val="00FA263D"/>
    <w:rsid w:val="00FA2F6D"/>
    <w:rsid w:val="00FA6615"/>
    <w:rsid w:val="00FD0192"/>
    <w:rsid w:val="00FD6D2E"/>
    <w:rsid w:val="00FE2B0F"/>
    <w:rsid w:val="00FE43FC"/>
    <w:rsid w:val="00FE624B"/>
    <w:rsid w:val="00FE699C"/>
    <w:rsid w:val="00FF6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96124"/>
  <w15:chartTrackingRefBased/>
  <w15:docId w15:val="{D6FB8561-1DE0-4EF0-8844-170D2D3CE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F9E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27F9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7F9E"/>
    <w:rPr>
      <w:rFonts w:ascii="Calibri" w:eastAsiaTheme="minorEastAsia" w:hAnsi="Calibri" w:cs="Calibri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27F9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27F9E"/>
    <w:rPr>
      <w:rFonts w:ascii="Calibri" w:eastAsiaTheme="minorEastAsia" w:hAnsi="Calibri" w:cs="Calibri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527F9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27F9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27F9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7F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F9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F9E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F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F9E"/>
    <w:rPr>
      <w:rFonts w:eastAsiaTheme="minorEastAsia"/>
      <w:b/>
      <w:bCs/>
      <w:sz w:val="20"/>
      <w:szCs w:val="20"/>
      <w:lang w:eastAsia="zh-CN"/>
    </w:rPr>
  </w:style>
  <w:style w:type="table" w:styleId="TableGrid">
    <w:name w:val="Table Grid"/>
    <w:basedOn w:val="TableNormal"/>
    <w:uiPriority w:val="39"/>
    <w:rsid w:val="00527F9E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7F9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7F9E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27F9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7F9E"/>
    <w:rPr>
      <w:rFonts w:eastAsiaTheme="minorEastAsia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27F9E"/>
  </w:style>
  <w:style w:type="paragraph" w:styleId="Revision">
    <w:name w:val="Revision"/>
    <w:hidden/>
    <w:uiPriority w:val="99"/>
    <w:semiHidden/>
    <w:rsid w:val="00527F9E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styleId="Mention">
    <w:name w:val="Mention"/>
    <w:basedOn w:val="DefaultParagraphFont"/>
    <w:uiPriority w:val="99"/>
    <w:unhideWhenUsed/>
    <w:rsid w:val="00527F9E"/>
    <w:rPr>
      <w:color w:val="2B579A"/>
      <w:shd w:val="clear" w:color="auto" w:fill="E6E6E6"/>
    </w:rPr>
  </w:style>
  <w:style w:type="paragraph" w:customStyle="1" w:styleId="paragraph">
    <w:name w:val="paragraph"/>
    <w:basedOn w:val="Normal"/>
    <w:rsid w:val="00527F9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CA" w:eastAsia="ko-KR"/>
      <w14:ligatures w14:val="none"/>
    </w:rPr>
  </w:style>
  <w:style w:type="character" w:customStyle="1" w:styleId="eop">
    <w:name w:val="eop"/>
    <w:basedOn w:val="DefaultParagraphFont"/>
    <w:rsid w:val="00527F9E"/>
  </w:style>
  <w:style w:type="character" w:customStyle="1" w:styleId="normaltextrun">
    <w:name w:val="normaltextrun"/>
    <w:basedOn w:val="DefaultParagraphFont"/>
    <w:rsid w:val="00527F9E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27F9E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F9E"/>
    <w:pPr>
      <w:numPr>
        <w:ilvl w:val="1"/>
      </w:numPr>
      <w:spacing w:after="16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27F9E"/>
    <w:rPr>
      <w:rFonts w:eastAsiaTheme="minorEastAsia"/>
      <w:color w:val="5A5A5A" w:themeColor="text1" w:themeTint="A5"/>
      <w:spacing w:val="15"/>
      <w:lang w:eastAsia="zh-CN"/>
    </w:rPr>
  </w:style>
  <w:style w:type="paragraph" w:customStyle="1" w:styleId="xmsonormal">
    <w:name w:val="x_msonormal"/>
    <w:basedOn w:val="Normal"/>
    <w:rsid w:val="005157A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xcontentpasted0">
    <w:name w:val="x_contentpasted0"/>
    <w:basedOn w:val="DefaultParagraphFont"/>
    <w:rsid w:val="005157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4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nuwildcat-my.sharepoint.com/personal/thv366_ads_northwestern_edu/Documents/Documents/fig1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1469391271145797E-2"/>
          <c:y val="0.1249637679187821"/>
          <c:w val="0.704854633555421"/>
          <c:h val="0.76520450493100944"/>
        </c:manualLayout>
      </c:layout>
      <c:lineChart>
        <c:grouping val="standard"/>
        <c:varyColors val="0"/>
        <c:ser>
          <c:idx val="0"/>
          <c:order val="0"/>
          <c:tx>
            <c:strRef>
              <c:f>Sheet1!$B$3</c:f>
              <c:strCache>
                <c:ptCount val="1"/>
                <c:pt idx="0">
                  <c:v>OLBI</c:v>
                </c:pt>
              </c:strCache>
            </c:strRef>
          </c:tx>
          <c:spPr>
            <a:ln w="28575" cap="rnd">
              <a:solidFill>
                <a:schemeClr val="tx1">
                  <a:lumMod val="95000"/>
                  <a:lumOff val="5000"/>
                </a:schemeClr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  <a:prstDash val="sysDot"/>
              </a:ln>
              <a:effectLst/>
            </c:spPr>
          </c:marker>
          <c:dLbls>
            <c:dLbl>
              <c:idx val="0"/>
              <c:layout>
                <c:manualLayout>
                  <c:x val="0"/>
                  <c:y val="-4.030225634456419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94A2-46A4-95BD-2847369B73ED}"/>
                </c:ext>
              </c:extLst>
            </c:dLbl>
            <c:dLbl>
              <c:idx val="1"/>
              <c:layout>
                <c:manualLayout>
                  <c:x val="-5.1134542631713726E-3"/>
                  <c:y val="-5.037782043070523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94A2-46A4-95BD-2847369B73ED}"/>
                </c:ext>
              </c:extLst>
            </c:dLbl>
            <c:dLbl>
              <c:idx val="2"/>
              <c:layout>
                <c:manualLayout>
                  <c:x val="-7.6701813947570585E-3"/>
                  <c:y val="-6.381190587889343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94A2-46A4-95BD-2847369B73E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C$2:$F$2</c:f>
              <c:strCache>
                <c:ptCount val="4"/>
                <c:pt idx="0">
                  <c:v>COV+/LC+</c:v>
                </c:pt>
                <c:pt idx="1">
                  <c:v>COV+/LC-</c:v>
                </c:pt>
                <c:pt idx="2">
                  <c:v>COV+/LC?</c:v>
                </c:pt>
                <c:pt idx="3">
                  <c:v>COV-/LC-</c:v>
                </c:pt>
              </c:strCache>
            </c:strRef>
          </c:cat>
          <c:val>
            <c:numRef>
              <c:f>Sheet1!$C$3:$F$3</c:f>
              <c:numCache>
                <c:formatCode>0.0</c:formatCode>
                <c:ptCount val="4"/>
                <c:pt idx="0">
                  <c:v>36.852367600000001</c:v>
                </c:pt>
                <c:pt idx="1">
                  <c:v>34.652559699999998</c:v>
                </c:pt>
                <c:pt idx="2">
                  <c:v>35.588682599999999</c:v>
                </c:pt>
                <c:pt idx="3">
                  <c:v>35.1197416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4A2-46A4-95BD-2847369B73ED}"/>
            </c:ext>
          </c:extLst>
        </c:ser>
        <c:ser>
          <c:idx val="1"/>
          <c:order val="1"/>
          <c:tx>
            <c:strRef>
              <c:f>Sheet1!$B$4</c:f>
              <c:strCache>
                <c:ptCount val="1"/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C$2:$F$2</c:f>
              <c:strCache>
                <c:ptCount val="4"/>
                <c:pt idx="0">
                  <c:v>COV+/LC+</c:v>
                </c:pt>
                <c:pt idx="1">
                  <c:v>COV+/LC-</c:v>
                </c:pt>
                <c:pt idx="2">
                  <c:v>COV+/LC?</c:v>
                </c:pt>
                <c:pt idx="3">
                  <c:v>COV-/LC-</c:v>
                </c:pt>
              </c:strCache>
            </c:strRef>
          </c:cat>
          <c:val>
            <c:numRef>
              <c:f>Sheet1!$C$4:$F$4</c:f>
              <c:numCache>
                <c:formatCode>General</c:formatCode>
                <c:ptCount val="4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4A2-46A4-95BD-2847369B73ED}"/>
            </c:ext>
          </c:extLst>
        </c:ser>
        <c:ser>
          <c:idx val="2"/>
          <c:order val="2"/>
          <c:tx>
            <c:strRef>
              <c:f>Sheet1!$B$5</c:f>
              <c:strCache>
                <c:ptCount val="1"/>
                <c:pt idx="0">
                  <c:v>PROMIS Depression</c:v>
                </c:pt>
              </c:strCache>
            </c:strRef>
          </c:tx>
          <c:spPr>
            <a:ln w="28575" cap="rnd">
              <a:solidFill>
                <a:schemeClr val="tx1">
                  <a:lumMod val="95000"/>
                  <a:lumOff val="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tx1">
                    <a:lumMod val="95000"/>
                    <a:lumOff val="5000"/>
                  </a:schemeClr>
                </a:solidFill>
              </a:ln>
              <a:effectLst/>
            </c:spPr>
          </c:marker>
          <c:dLbls>
            <c:dLbl>
              <c:idx val="0"/>
              <c:layout>
                <c:manualLayout>
                  <c:x val="0"/>
                  <c:y val="-3.022669225842314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94A2-46A4-95BD-2847369B73ED}"/>
                </c:ext>
              </c:extLst>
            </c:dLbl>
            <c:dLbl>
              <c:idx val="1"/>
              <c:layout>
                <c:manualLayout>
                  <c:x val="-9.3745578534552302E-17"/>
                  <c:y val="-3.358521362047016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94A2-46A4-95BD-2847369B73ED}"/>
                </c:ext>
              </c:extLst>
            </c:dLbl>
            <c:dLbl>
              <c:idx val="2"/>
              <c:layout>
                <c:manualLayout>
                  <c:x val="0"/>
                  <c:y val="-3.022669225842314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94A2-46A4-95BD-2847369B73E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C$2:$F$2</c:f>
              <c:strCache>
                <c:ptCount val="4"/>
                <c:pt idx="0">
                  <c:v>COV+/LC+</c:v>
                </c:pt>
                <c:pt idx="1">
                  <c:v>COV+/LC-</c:v>
                </c:pt>
                <c:pt idx="2">
                  <c:v>COV+/LC?</c:v>
                </c:pt>
                <c:pt idx="3">
                  <c:v>COV-/LC-</c:v>
                </c:pt>
              </c:strCache>
            </c:strRef>
          </c:cat>
          <c:val>
            <c:numRef>
              <c:f>Sheet1!$C$5:$F$5</c:f>
              <c:numCache>
                <c:formatCode>0.0</c:formatCode>
                <c:ptCount val="4"/>
                <c:pt idx="0">
                  <c:v>50.969123799999998</c:v>
                </c:pt>
                <c:pt idx="1">
                  <c:v>48.986257700000003</c:v>
                </c:pt>
                <c:pt idx="2">
                  <c:v>50.668354299999997</c:v>
                </c:pt>
                <c:pt idx="3">
                  <c:v>49.4395718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94A2-46A4-95BD-2847369B73ED}"/>
            </c:ext>
          </c:extLst>
        </c:ser>
        <c:ser>
          <c:idx val="4"/>
          <c:order val="4"/>
          <c:tx>
            <c:strRef>
              <c:f>Sheet1!$B$7</c:f>
              <c:strCache>
                <c:ptCount val="1"/>
                <c:pt idx="0">
                  <c:v>PROMIS Anxiety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tx1"/>
                </a:solidFill>
                <a:prstDash val="sysDash"/>
              </a:ln>
              <a:effectLst/>
            </c:spPr>
          </c:marker>
          <c:dLbls>
            <c:dLbl>
              <c:idx val="0"/>
              <c:layout>
                <c:manualLayout>
                  <c:x val="0"/>
                  <c:y val="-3.022669225842314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94A2-46A4-95BD-2847369B73ED}"/>
                </c:ext>
              </c:extLst>
            </c:dLbl>
            <c:dLbl>
              <c:idx val="1"/>
              <c:layout>
                <c:manualLayout>
                  <c:x val="-5.1134542631713726E-3"/>
                  <c:y val="-5.37363417927522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94A2-46A4-95BD-2847369B73ED}"/>
                </c:ext>
              </c:extLst>
            </c:dLbl>
            <c:dLbl>
              <c:idx val="2"/>
              <c:layout>
                <c:manualLayout>
                  <c:x val="0"/>
                  <c:y val="-3.358521362047016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94A2-46A4-95BD-2847369B73E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95000"/>
                        <a:lumOff val="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C$2:$F$2</c:f>
              <c:strCache>
                <c:ptCount val="4"/>
                <c:pt idx="0">
                  <c:v>COV+/LC+</c:v>
                </c:pt>
                <c:pt idx="1">
                  <c:v>COV+/LC-</c:v>
                </c:pt>
                <c:pt idx="2">
                  <c:v>COV+/LC?</c:v>
                </c:pt>
                <c:pt idx="3">
                  <c:v>COV-/LC-</c:v>
                </c:pt>
              </c:strCache>
            </c:strRef>
          </c:cat>
          <c:val>
            <c:numRef>
              <c:f>Sheet1!$C$7:$F$7</c:f>
              <c:numCache>
                <c:formatCode>0.0</c:formatCode>
                <c:ptCount val="4"/>
                <c:pt idx="0">
                  <c:v>55.235285400000002</c:v>
                </c:pt>
                <c:pt idx="1">
                  <c:v>52.594463300000001</c:v>
                </c:pt>
                <c:pt idx="2">
                  <c:v>54.6294775</c:v>
                </c:pt>
                <c:pt idx="3">
                  <c:v>52.8294526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94A2-46A4-95BD-2847369B73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00917759"/>
        <c:axId val="1200918239"/>
        <c:extLst>
          <c:ext xmlns:c15="http://schemas.microsoft.com/office/drawing/2012/chart" uri="{02D57815-91ED-43cb-92C2-25804820EDAC}">
            <c15:filteredLineSeries>
              <c15:ser>
                <c:idx val="3"/>
                <c:order val="3"/>
                <c:tx>
                  <c:strRef>
                    <c:extLst>
                      <c:ext uri="{02D57815-91ED-43cb-92C2-25804820EDAC}">
                        <c15:formulaRef>
                          <c15:sqref>Sheet1!$B$6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8575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4"/>
                    </a:solidFill>
                    <a:ln w="9525">
                      <a:solidFill>
                        <a:schemeClr val="accent4"/>
                      </a:solidFill>
                    </a:ln>
                    <a:effectLst/>
                  </c:spPr>
                </c:marker>
                <c:cat>
                  <c:strRef>
                    <c:extLst>
                      <c:ext uri="{02D57815-91ED-43cb-92C2-25804820EDAC}">
                        <c15:formulaRef>
                          <c15:sqref>Sheet1!$C$2:$F$2</c15:sqref>
                        </c15:formulaRef>
                      </c:ext>
                    </c:extLst>
                    <c:strCache>
                      <c:ptCount val="4"/>
                      <c:pt idx="0">
                        <c:v>COV+/LC+</c:v>
                      </c:pt>
                      <c:pt idx="1">
                        <c:v>COV+/LC-</c:v>
                      </c:pt>
                      <c:pt idx="2">
                        <c:v>COV+/LC?</c:v>
                      </c:pt>
                      <c:pt idx="3">
                        <c:v>COV-/LC-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1!$C$6:$F$6</c15:sqref>
                        </c15:formulaRef>
                      </c:ext>
                    </c:extLst>
                    <c:numCache>
                      <c:formatCode>General</c:formatCode>
                      <c:ptCount val="4"/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D-94A2-46A4-95BD-2847369B73ED}"/>
                  </c:ext>
                </c:extLst>
              </c15:ser>
            </c15:filteredLineSeries>
          </c:ext>
        </c:extLst>
      </c:lineChart>
      <c:catAx>
        <c:axId val="120091775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0918239"/>
        <c:crosses val="autoZero"/>
        <c:auto val="1"/>
        <c:lblAlgn val="ctr"/>
        <c:lblOffset val="100"/>
        <c:noMultiLvlLbl val="0"/>
      </c:catAx>
      <c:valAx>
        <c:axId val="1200918239"/>
        <c:scaling>
          <c:orientation val="minMax"/>
          <c:min val="3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95000"/>
                    <a:lumOff val="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00917759"/>
        <c:crosses val="autoZero"/>
        <c:crossBetween val="between"/>
      </c:valAx>
      <c:spPr>
        <a:solidFill>
          <a:schemeClr val="accent3">
            <a:lumMod val="20000"/>
            <a:lumOff val="80000"/>
          </a:schemeClr>
        </a:solidFill>
        <a:ln>
          <a:solidFill>
            <a:schemeClr val="tx1"/>
          </a:solidFill>
        </a:ln>
        <a:effectLst/>
      </c:spPr>
    </c:plotArea>
    <c:legend>
      <c:legendPos val="b"/>
      <c:legendEntry>
        <c:idx val="1"/>
        <c:delete val="1"/>
      </c:legendEntry>
      <c:layout>
        <c:manualLayout>
          <c:xMode val="edge"/>
          <c:yMode val="edge"/>
          <c:x val="0.80683676559660822"/>
          <c:y val="0.3683178765931423"/>
          <c:w val="0.17641564035264823"/>
          <c:h val="0.30876998736932626"/>
        </c:manualLayout>
      </c:layout>
      <c:overlay val="0"/>
      <c:spPr>
        <a:solidFill>
          <a:schemeClr val="accent1">
            <a:lumMod val="20000"/>
            <a:lumOff val="80000"/>
          </a:schemeClr>
        </a:solidFill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95000"/>
                  <a:lumOff val="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19050" cap="flat" cmpd="sng" algn="ctr">
      <a:solidFill>
        <a:schemeClr val="tx1">
          <a:lumMod val="95000"/>
          <a:lumOff val="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0678</cdr:x>
      <cdr:y>0.00562</cdr:y>
    </cdr:from>
    <cdr:to>
      <cdr:x>0.11241</cdr:x>
      <cdr:y>0.0935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40298" y="15502"/>
          <a:ext cx="627822" cy="242406"/>
        </a:xfrm>
        <a:prstGeom xmlns:a="http://schemas.openxmlformats.org/drawingml/2006/main" prst="rect">
          <a:avLst/>
        </a:prstGeom>
        <a:solidFill xmlns:a="http://schemas.openxmlformats.org/drawingml/2006/main">
          <a:schemeClr val="accent1">
            <a:lumMod val="20000"/>
            <a:lumOff val="80000"/>
          </a:schemeClr>
        </a:solidFill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100" b="1">
              <a:solidFill>
                <a:sysClr val="windowText" lastClr="000000"/>
              </a:solidFill>
            </a:rPr>
            <a:t>Score</a:t>
          </a:r>
        </a:p>
      </cdr:txBody>
    </cdr:sp>
  </cdr:relSizeAnchor>
  <cdr:relSizeAnchor xmlns:cdr="http://schemas.openxmlformats.org/drawingml/2006/chartDrawing">
    <cdr:from>
      <cdr:x>0.78808</cdr:x>
      <cdr:y>0.89961</cdr:y>
    </cdr:from>
    <cdr:to>
      <cdr:x>0.99623</cdr:x>
      <cdr:y>0.98633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4684058" y="2949388"/>
          <a:ext cx="1237130" cy="284293"/>
        </a:xfrm>
        <a:prstGeom xmlns:a="http://schemas.openxmlformats.org/drawingml/2006/main" prst="rect">
          <a:avLst/>
        </a:prstGeom>
        <a:solidFill xmlns:a="http://schemas.openxmlformats.org/drawingml/2006/main">
          <a:schemeClr val="accent1">
            <a:lumMod val="20000"/>
            <a:lumOff val="80000"/>
          </a:schemeClr>
        </a:solidFill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50" b="1" baseline="0">
              <a:solidFill>
                <a:schemeClr val="tx1">
                  <a:lumMod val="95000"/>
                  <a:lumOff val="5000"/>
                </a:schemeClr>
              </a:solidFill>
            </a:rPr>
            <a:t>Long COVID Status</a:t>
          </a:r>
        </a:p>
      </cdr:txBody>
    </cdr:sp>
  </cdr:relSizeAnchor>
  <cdr:relSizeAnchor xmlns:cdr="http://schemas.openxmlformats.org/drawingml/2006/chartDrawing">
    <cdr:from>
      <cdr:x>0.08267</cdr:x>
      <cdr:y>0.90924</cdr:y>
    </cdr:from>
    <cdr:to>
      <cdr:x>0.09803</cdr:x>
      <cdr:y>0.93106</cdr:y>
    </cdr:to>
    <cdr:sp macro="" textlink="">
      <cdr:nvSpPr>
        <cdr:cNvPr id="4" name="Up Arrow 3"/>
        <cdr:cNvSpPr/>
      </cdr:nvSpPr>
      <cdr:spPr>
        <a:xfrm xmlns:a="http://schemas.openxmlformats.org/drawingml/2006/main">
          <a:off x="491369" y="2980934"/>
          <a:ext cx="91290" cy="71565"/>
        </a:xfrm>
        <a:prstGeom xmlns:a="http://schemas.openxmlformats.org/drawingml/2006/main" prst="upArrow">
          <a:avLst/>
        </a:prstGeom>
        <a:solidFill xmlns:a="http://schemas.openxmlformats.org/drawingml/2006/main">
          <a:srgbClr val="FF0000"/>
        </a:solidFill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2E18F-4FB8-4A51-90D7-0594B210BF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4</Words>
  <Characters>3206</Characters>
  <Application>Microsoft Office Word</Application>
  <DocSecurity>0</DocSecurity>
  <Lines>65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h Huyen T Vu</dc:creator>
  <cp:keywords/>
  <dc:description/>
  <cp:lastModifiedBy>Thanh Huyen T Vu</cp:lastModifiedBy>
  <cp:revision>3</cp:revision>
  <dcterms:created xsi:type="dcterms:W3CDTF">2025-05-21T15:18:00Z</dcterms:created>
  <dcterms:modified xsi:type="dcterms:W3CDTF">2025-05-21T15:19:00Z</dcterms:modified>
</cp:coreProperties>
</file>